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ECA74" w14:textId="77777777" w:rsidR="00043598" w:rsidRPr="000D4D2F" w:rsidRDefault="00043598" w:rsidP="00043598">
      <w:pPr>
        <w:spacing w:line="240" w:lineRule="auto"/>
        <w:rPr>
          <w:b/>
          <w:sz w:val="28"/>
          <w:szCs w:val="28"/>
        </w:rPr>
      </w:pPr>
      <w:bookmarkStart w:id="0" w:name="_GoBack"/>
      <w:bookmarkEnd w:id="0"/>
      <w:r w:rsidRPr="000D4D2F">
        <w:rPr>
          <w:b/>
          <w:sz w:val="28"/>
          <w:szCs w:val="28"/>
        </w:rPr>
        <w:t xml:space="preserve">Comprehensive analysis of resistance-nodulation-cell division superfamily (RND) efflux pumps from </w:t>
      </w:r>
      <w:r w:rsidRPr="000D4D2F">
        <w:rPr>
          <w:b/>
          <w:i/>
          <w:sz w:val="28"/>
          <w:szCs w:val="28"/>
        </w:rPr>
        <w:t>Serratia marcescens</w:t>
      </w:r>
      <w:r w:rsidRPr="000D4D2F">
        <w:rPr>
          <w:b/>
          <w:sz w:val="28"/>
          <w:szCs w:val="28"/>
        </w:rPr>
        <w:t>, Db10</w:t>
      </w:r>
    </w:p>
    <w:p w14:paraId="15E9A853" w14:textId="77777777" w:rsidR="00043598" w:rsidRPr="000D4D2F" w:rsidRDefault="00043598" w:rsidP="00043598">
      <w:pPr>
        <w:spacing w:line="240" w:lineRule="auto"/>
        <w:ind w:firstLine="720"/>
      </w:pPr>
    </w:p>
    <w:p w14:paraId="3FEB2602" w14:textId="7A06DA07" w:rsidR="00043598" w:rsidRDefault="00043598" w:rsidP="00043598">
      <w:pPr>
        <w:spacing w:line="240" w:lineRule="auto"/>
        <w:jc w:val="center"/>
      </w:pPr>
      <w:r w:rsidRPr="000D4D2F">
        <w:t xml:space="preserve">Shinsuke Toba, Yusuke Minato, Yuma Kondo, Kanami Hoshikawa, Shu Minagawa, </w:t>
      </w:r>
    </w:p>
    <w:p w14:paraId="3B1DFADC" w14:textId="600D04A2" w:rsidR="00043598" w:rsidRDefault="00043598" w:rsidP="00043598">
      <w:pPr>
        <w:spacing w:line="240" w:lineRule="auto"/>
        <w:jc w:val="center"/>
      </w:pPr>
      <w:r w:rsidRPr="000D4D2F">
        <w:t xml:space="preserve">Shiho Komaki, Takanori Kumagai, Yasuyuki Matoba, Daichi Morita, Wakano Ogawa, </w:t>
      </w:r>
    </w:p>
    <w:p w14:paraId="082DA57D" w14:textId="34D0D3D4" w:rsidR="00043598" w:rsidRPr="000D4D2F" w:rsidRDefault="00043598" w:rsidP="00043598">
      <w:pPr>
        <w:spacing w:line="240" w:lineRule="auto"/>
        <w:jc w:val="center"/>
      </w:pPr>
      <w:r w:rsidRPr="000D4D2F">
        <w:t>Naomasa Gotoh, Tomofusa Tsuchiya, and Teruo Kuroda</w:t>
      </w:r>
    </w:p>
    <w:p w14:paraId="364A71EC" w14:textId="77777777" w:rsidR="00043598" w:rsidRPr="00043598" w:rsidRDefault="00043598" w:rsidP="00670D3D">
      <w:pPr>
        <w:spacing w:line="240" w:lineRule="auto"/>
        <w:rPr>
          <w:b/>
        </w:rPr>
      </w:pPr>
    </w:p>
    <w:p w14:paraId="420A8727" w14:textId="77777777" w:rsidR="00043598" w:rsidRDefault="00043598" w:rsidP="00670D3D">
      <w:pPr>
        <w:spacing w:line="240" w:lineRule="auto"/>
        <w:rPr>
          <w:b/>
        </w:rPr>
      </w:pPr>
    </w:p>
    <w:p w14:paraId="141CCC7D" w14:textId="77777777" w:rsidR="00043598" w:rsidRDefault="00043598">
      <w:pPr>
        <w:rPr>
          <w:b/>
        </w:rPr>
      </w:pPr>
      <w:r>
        <w:rPr>
          <w:b/>
        </w:rPr>
        <w:br w:type="page"/>
      </w:r>
    </w:p>
    <w:p w14:paraId="2514640D" w14:textId="7CB0CB75" w:rsidR="00F926CF" w:rsidRDefault="00043598" w:rsidP="00670D3D">
      <w:pPr>
        <w:spacing w:line="240" w:lineRule="auto"/>
        <w:rPr>
          <w:b/>
        </w:rPr>
      </w:pPr>
      <w:r>
        <w:rPr>
          <w:rFonts w:hint="eastAsia"/>
          <w:b/>
        </w:rPr>
        <w:lastRenderedPageBreak/>
        <w:t>Supplementary Table S1</w:t>
      </w:r>
      <w:r>
        <w:rPr>
          <w:b/>
        </w:rPr>
        <w:t xml:space="preserve">  </w:t>
      </w:r>
    </w:p>
    <w:p w14:paraId="3B2D049E" w14:textId="1F98271D" w:rsidR="00043598" w:rsidRDefault="00043598" w:rsidP="00670D3D">
      <w:pPr>
        <w:spacing w:line="240" w:lineRule="auto"/>
        <w:rPr>
          <w:b/>
        </w:rPr>
      </w:pPr>
      <w:r w:rsidRPr="000D4D2F">
        <w:rPr>
          <w:b/>
        </w:rPr>
        <w:t>MICs of antimicrobial agents in</w:t>
      </w:r>
      <w:r w:rsidRPr="000D4D2F">
        <w:rPr>
          <w:b/>
          <w:i/>
        </w:rPr>
        <w:t xml:space="preserve"> E. coli</w:t>
      </w:r>
      <w:r w:rsidRPr="000D4D2F">
        <w:rPr>
          <w:b/>
        </w:rPr>
        <w:t xml:space="preserve"> KAM3</w:t>
      </w:r>
      <w:r>
        <w:rPr>
          <w:b/>
        </w:rPr>
        <w:t>3</w:t>
      </w:r>
      <w:r w:rsidRPr="000D4D2F">
        <w:rPr>
          <w:b/>
        </w:rPr>
        <w:t xml:space="preserve"> harboring</w:t>
      </w:r>
      <w:r>
        <w:rPr>
          <w:b/>
        </w:rPr>
        <w:t xml:space="preserve"> SdeS</w:t>
      </w:r>
    </w:p>
    <w:p w14:paraId="23890EF0" w14:textId="51B7A93D" w:rsidR="00BB0EE4" w:rsidRDefault="00BB0EE4" w:rsidP="00BB0EE4">
      <w:pPr>
        <w:tabs>
          <w:tab w:val="center" w:pos="8222"/>
        </w:tabs>
        <w:spacing w:line="240" w:lineRule="auto"/>
        <w:ind w:firstLine="3686"/>
        <w:rPr>
          <w:sz w:val="21"/>
          <w:szCs w:val="21"/>
        </w:rPr>
      </w:pPr>
    </w:p>
    <w:p w14:paraId="3168B285" w14:textId="458E4C1D" w:rsidR="00043598" w:rsidRPr="0008669F" w:rsidRDefault="00BB0EE4" w:rsidP="00BB0EE4">
      <w:pPr>
        <w:tabs>
          <w:tab w:val="center" w:pos="8222"/>
        </w:tabs>
        <w:spacing w:line="240" w:lineRule="auto"/>
        <w:ind w:firstLine="3686"/>
      </w:pPr>
      <w:r w:rsidRPr="0008669F"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58849726" wp14:editId="5E14999B">
                <wp:simplePos x="0" y="0"/>
                <wp:positionH relativeFrom="column">
                  <wp:posOffset>-29210</wp:posOffset>
                </wp:positionH>
                <wp:positionV relativeFrom="paragraph">
                  <wp:posOffset>18415</wp:posOffset>
                </wp:positionV>
                <wp:extent cx="4176000" cy="0"/>
                <wp:effectExtent l="0" t="0" r="34290" b="1905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76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4221669" id="直線コネクタ 30" o:spid="_x0000_s1026" style="position:absolute;left:0;text-align:left;z-index:251741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3pt,1.45pt" to="326.5pt,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" strokecolor="black [3213]" strokeweight="1pt"/>
            </w:pict>
          </mc:Fallback>
        </mc:AlternateContent>
      </w:r>
      <w:r w:rsidR="00043598" w:rsidRPr="0008669F">
        <w:t>MIC (µg/mL)</w:t>
      </w:r>
    </w:p>
    <w:p w14:paraId="4EE98D93" w14:textId="7F0AD830" w:rsidR="00043598" w:rsidRPr="0008669F" w:rsidRDefault="00BB0EE4" w:rsidP="00BB0EE4">
      <w:pPr>
        <w:tabs>
          <w:tab w:val="center" w:pos="3402"/>
          <w:tab w:val="center" w:pos="5245"/>
          <w:tab w:val="center" w:pos="11057"/>
          <w:tab w:val="center" w:pos="12049"/>
          <w:tab w:val="center" w:pos="13041"/>
          <w:tab w:val="center" w:pos="14034"/>
        </w:tabs>
        <w:spacing w:line="240" w:lineRule="auto"/>
        <w:ind w:rightChars="-248" w:right="-569"/>
      </w:pPr>
      <w:r w:rsidRPr="0008669F"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A61F208" wp14:editId="0C7EAF72">
                <wp:simplePos x="0" y="0"/>
                <wp:positionH relativeFrom="column">
                  <wp:posOffset>1689735</wp:posOffset>
                </wp:positionH>
                <wp:positionV relativeFrom="paragraph">
                  <wp:posOffset>10795</wp:posOffset>
                </wp:positionV>
                <wp:extent cx="2268000" cy="0"/>
                <wp:effectExtent l="0" t="0" r="37465" b="1905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8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2A77666" id="直線コネクタ 14" o:spid="_x0000_s1026" style="position:absolute;left:0;text-align:left;z-index:2517473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33.05pt,.85pt" to="311.65pt,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" strokecolor="black [3213]" strokeweight="1pt"/>
            </w:pict>
          </mc:Fallback>
        </mc:AlternateContent>
      </w:r>
      <w:r w:rsidR="00043598" w:rsidRPr="0008669F">
        <w:tab/>
      </w:r>
      <w:r w:rsidRPr="0008669F">
        <w:t>KAM33</w:t>
      </w:r>
      <w:r w:rsidR="00043598" w:rsidRPr="0008669F">
        <w:t>/pUC19</w:t>
      </w:r>
      <w:r w:rsidR="00043598" w:rsidRPr="0008669F">
        <w:tab/>
      </w:r>
      <w:r w:rsidRPr="0008669F">
        <w:t>KAM33</w:t>
      </w:r>
      <w:r w:rsidR="00043598" w:rsidRPr="0008669F">
        <w:t>/pURS9</w:t>
      </w:r>
    </w:p>
    <w:p w14:paraId="70E91525" w14:textId="2124C9D1" w:rsidR="00043598" w:rsidRPr="0008669F" w:rsidRDefault="00BB0EE4" w:rsidP="00BB0EE4">
      <w:pPr>
        <w:tabs>
          <w:tab w:val="center" w:pos="3402"/>
          <w:tab w:val="center" w:pos="5245"/>
          <w:tab w:val="center" w:pos="11057"/>
          <w:tab w:val="center" w:pos="12049"/>
          <w:tab w:val="center" w:pos="13041"/>
          <w:tab w:val="center" w:pos="14034"/>
        </w:tabs>
        <w:spacing w:line="240" w:lineRule="auto"/>
        <w:ind w:rightChars="-248" w:right="-569"/>
      </w:pPr>
      <w:r w:rsidRPr="0008669F"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397D378D" wp14:editId="66F8F7BB">
                <wp:simplePos x="0" y="0"/>
                <wp:positionH relativeFrom="column">
                  <wp:posOffset>-29210</wp:posOffset>
                </wp:positionH>
                <wp:positionV relativeFrom="paragraph">
                  <wp:posOffset>312420</wp:posOffset>
                </wp:positionV>
                <wp:extent cx="4176000" cy="0"/>
                <wp:effectExtent l="0" t="0" r="34290" b="1905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760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12AAA0" id="直線コネクタ 8" o:spid="_x0000_s1026" style="position:absolute;left:0;text-align:left;z-index:2517452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3pt,24.6pt" to="326.5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" strokecolor="black [3213]" strokeweight="1pt"/>
            </w:pict>
          </mc:Fallback>
        </mc:AlternateContent>
      </w:r>
      <w:r w:rsidR="00043598" w:rsidRPr="0008669F">
        <w:t>Antimicrobial agent</w:t>
      </w:r>
      <w:r w:rsidR="00043598" w:rsidRPr="0008669F">
        <w:tab/>
        <w:t>(control)</w:t>
      </w:r>
      <w:r w:rsidR="00043598" w:rsidRPr="0008669F">
        <w:tab/>
        <w:t xml:space="preserve"> (</w:t>
      </w:r>
      <w:r w:rsidR="00043598" w:rsidRPr="0008669F">
        <w:rPr>
          <w:i/>
        </w:rPr>
        <w:t>sdeS</w:t>
      </w:r>
      <w:r w:rsidR="00043598" w:rsidRPr="0008669F">
        <w:t>)</w:t>
      </w:r>
    </w:p>
    <w:p w14:paraId="5015A0C3" w14:textId="38A66F86" w:rsidR="00043598" w:rsidRPr="0008669F" w:rsidRDefault="00043598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Erythromycin</w:t>
      </w:r>
      <w:r w:rsidRPr="0008669F">
        <w:tab/>
        <w:t>4</w:t>
      </w:r>
      <w:r w:rsidRPr="0008669F">
        <w:tab/>
        <w:t>4</w:t>
      </w:r>
      <w:r w:rsidRPr="0008669F">
        <w:tab/>
      </w:r>
    </w:p>
    <w:p w14:paraId="68C54C01" w14:textId="3F9FDC7B" w:rsidR="00043598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Tetracycline</w:t>
      </w:r>
      <w:r w:rsidR="00043598" w:rsidRPr="0008669F">
        <w:tab/>
      </w:r>
      <w:r w:rsidRPr="0008669F">
        <w:t>0.25</w:t>
      </w:r>
      <w:r w:rsidR="00043598" w:rsidRPr="0008669F">
        <w:tab/>
      </w:r>
      <w:r w:rsidRPr="0008669F">
        <w:t>0.25</w:t>
      </w:r>
      <w:r w:rsidR="00043598" w:rsidRPr="0008669F">
        <w:tab/>
      </w:r>
    </w:p>
    <w:p w14:paraId="0F5D8FFF" w14:textId="673B94DA" w:rsidR="00F926CF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Benzalkonium Cl</w:t>
      </w:r>
      <w:r w:rsidRPr="0008669F">
        <w:tab/>
        <w:t>4</w:t>
      </w:r>
      <w:r w:rsidRPr="0008669F">
        <w:tab/>
        <w:t>4</w:t>
      </w:r>
    </w:p>
    <w:p w14:paraId="72CF69C3" w14:textId="57D177AD" w:rsidR="00F926CF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Triclosan</w:t>
      </w:r>
      <w:r w:rsidRPr="0008669F">
        <w:tab/>
        <w:t>0.5</w:t>
      </w:r>
      <w:r w:rsidRPr="0008669F">
        <w:tab/>
        <w:t>0.5</w:t>
      </w:r>
    </w:p>
    <w:p w14:paraId="24CB5B3E" w14:textId="1E8C5503" w:rsidR="00F926CF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Novobiocin</w:t>
      </w:r>
      <w:r w:rsidRPr="0008669F">
        <w:tab/>
        <w:t>2</w:t>
      </w:r>
      <w:r w:rsidRPr="0008669F">
        <w:tab/>
        <w:t>2</w:t>
      </w:r>
    </w:p>
    <w:p w14:paraId="03D9BBE5" w14:textId="52B21287" w:rsidR="00F926CF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SDS</w:t>
      </w:r>
      <w:r w:rsidRPr="0008669F">
        <w:tab/>
        <w:t>128</w:t>
      </w:r>
      <w:r w:rsidRPr="0008669F">
        <w:tab/>
        <w:t>128</w:t>
      </w:r>
    </w:p>
    <w:p w14:paraId="1F25027B" w14:textId="6CC8FCB4" w:rsidR="00F926CF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Deoxycholate</w:t>
      </w:r>
      <w:r w:rsidRPr="0008669F">
        <w:tab/>
        <w:t>1024</w:t>
      </w:r>
      <w:r w:rsidRPr="0008669F">
        <w:tab/>
        <w:t>1024</w:t>
      </w:r>
    </w:p>
    <w:p w14:paraId="7D9923F8" w14:textId="36449551" w:rsidR="00F926CF" w:rsidRPr="0008669F" w:rsidRDefault="00F926CF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t>Ethidium bromide</w:t>
      </w:r>
      <w:r w:rsidRPr="0008669F">
        <w:tab/>
        <w:t>4</w:t>
      </w:r>
      <w:r w:rsidRPr="0008669F">
        <w:tab/>
        <w:t>4</w:t>
      </w:r>
    </w:p>
    <w:p w14:paraId="20DF046D" w14:textId="00212829" w:rsidR="0092722C" w:rsidRPr="0008669F" w:rsidRDefault="0092722C" w:rsidP="00BB0EE4">
      <w:pPr>
        <w:tabs>
          <w:tab w:val="decimal" w:pos="3544"/>
          <w:tab w:val="decimal" w:pos="5387"/>
          <w:tab w:val="decimal" w:pos="6663"/>
          <w:tab w:val="decimal" w:pos="7797"/>
          <w:tab w:val="decimal" w:pos="8789"/>
          <w:tab w:val="decimal" w:pos="9923"/>
          <w:tab w:val="decimal" w:pos="11057"/>
          <w:tab w:val="decimal" w:pos="12049"/>
          <w:tab w:val="decimal" w:pos="13041"/>
          <w:tab w:val="decimal" w:pos="13892"/>
        </w:tabs>
        <w:spacing w:line="240" w:lineRule="auto"/>
        <w:ind w:rightChars="-248" w:right="-569"/>
      </w:pPr>
      <w:r w:rsidRPr="0008669F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3990162B" wp14:editId="041B88AC">
                <wp:simplePos x="0" y="0"/>
                <wp:positionH relativeFrom="column">
                  <wp:posOffset>-29845</wp:posOffset>
                </wp:positionH>
                <wp:positionV relativeFrom="paragraph">
                  <wp:posOffset>293370</wp:posOffset>
                </wp:positionV>
                <wp:extent cx="4175760" cy="0"/>
                <wp:effectExtent l="0" t="0" r="34290" b="1905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7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278CF70" id="直線コネクタ 6" o:spid="_x0000_s1026" style="position:absolute;left:0;text-align:left;z-index:2517432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.35pt,23.1pt" to="326.45pt,2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" strokecolor="black [3213]" strokeweight="1pt"/>
            </w:pict>
          </mc:Fallback>
        </mc:AlternateContent>
      </w:r>
      <w:r w:rsidRPr="0008669F">
        <w:t>Rhodamine 6G</w:t>
      </w:r>
      <w:r w:rsidRPr="0008669F">
        <w:tab/>
        <w:t>8</w:t>
      </w:r>
      <w:r w:rsidRPr="0008669F">
        <w:tab/>
        <w:t>8</w:t>
      </w:r>
    </w:p>
    <w:p w14:paraId="73B994D1" w14:textId="34D9A12F" w:rsidR="00043598" w:rsidRDefault="00BB0EE4">
      <w:pPr>
        <w:rPr>
          <w:b/>
        </w:rPr>
      </w:pPr>
      <w:r w:rsidRPr="0008669F">
        <w:t>KAM33 : TG1, ∆</w:t>
      </w:r>
      <w:r w:rsidRPr="0008669F">
        <w:rPr>
          <w:i/>
        </w:rPr>
        <w:t>acrAB</w:t>
      </w:r>
      <w:r w:rsidRPr="0008669F">
        <w:t>, ∆</w:t>
      </w:r>
      <w:r w:rsidRPr="0008669F">
        <w:rPr>
          <w:i/>
        </w:rPr>
        <w:t>ydhE</w:t>
      </w:r>
      <w:r w:rsidRPr="0008669F">
        <w:rPr>
          <w:b/>
        </w:rPr>
        <w:t xml:space="preserve"> </w:t>
      </w:r>
      <w:r w:rsidR="0008669F" w:rsidRPr="0008669F">
        <w:rPr>
          <w:vertAlign w:val="superscript"/>
        </w:rPr>
        <w:t>3,4</w:t>
      </w:r>
      <w:r w:rsidR="00043598">
        <w:rPr>
          <w:b/>
        </w:rPr>
        <w:br w:type="page"/>
      </w:r>
    </w:p>
    <w:p w14:paraId="2D4CE062" w14:textId="77777777" w:rsidR="00BB0EE4" w:rsidRDefault="00043598" w:rsidP="00670D3D">
      <w:pPr>
        <w:spacing w:line="240" w:lineRule="auto"/>
        <w:rPr>
          <w:b/>
        </w:rPr>
      </w:pPr>
      <w:r>
        <w:rPr>
          <w:rFonts w:hint="eastAsia"/>
          <w:b/>
        </w:rPr>
        <w:lastRenderedPageBreak/>
        <w:t xml:space="preserve">Supplementary </w:t>
      </w:r>
      <w:r w:rsidR="00670D3D" w:rsidRPr="000D4D2F">
        <w:rPr>
          <w:b/>
        </w:rPr>
        <w:t>Table S</w:t>
      </w:r>
      <w:r>
        <w:rPr>
          <w:b/>
        </w:rPr>
        <w:t>2</w:t>
      </w:r>
      <w:r w:rsidR="00670D3D" w:rsidRPr="000D4D2F">
        <w:rPr>
          <w:b/>
        </w:rPr>
        <w:t xml:space="preserve"> </w:t>
      </w:r>
      <w:r>
        <w:rPr>
          <w:b/>
        </w:rPr>
        <w:t xml:space="preserve"> </w:t>
      </w:r>
    </w:p>
    <w:p w14:paraId="5E326F23" w14:textId="7948DCC6" w:rsidR="00670D3D" w:rsidRPr="000D4D2F" w:rsidRDefault="00670D3D" w:rsidP="00670D3D">
      <w:pPr>
        <w:spacing w:line="240" w:lineRule="auto"/>
        <w:rPr>
          <w:b/>
        </w:rPr>
      </w:pPr>
      <w:r w:rsidRPr="000D4D2F">
        <w:rPr>
          <w:b/>
        </w:rPr>
        <w:t xml:space="preserve">Bacterial strains and plasmids used in </w:t>
      </w:r>
      <w:r w:rsidR="000D4D2F">
        <w:rPr>
          <w:b/>
        </w:rPr>
        <w:t>the present</w:t>
      </w:r>
      <w:r w:rsidRPr="000D4D2F">
        <w:rPr>
          <w:b/>
        </w:rPr>
        <w:t xml:space="preserve"> study</w:t>
      </w:r>
    </w:p>
    <w:p w14:paraId="4FDE7824" w14:textId="77777777" w:rsidR="00670D3D" w:rsidRPr="000D4D2F" w:rsidRDefault="00670D3D" w:rsidP="00670D3D">
      <w:pPr>
        <w:spacing w:line="240" w:lineRule="auto"/>
        <w:rPr>
          <w:b/>
        </w:rPr>
      </w:pPr>
      <w:r w:rsidRPr="000D4D2F">
        <w:rPr>
          <w:b/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7DBA03CD" wp14:editId="6430D7B1">
                <wp:simplePos x="0" y="0"/>
                <wp:positionH relativeFrom="column">
                  <wp:posOffset>-120015</wp:posOffset>
                </wp:positionH>
                <wp:positionV relativeFrom="paragraph">
                  <wp:posOffset>273421</wp:posOffset>
                </wp:positionV>
                <wp:extent cx="6105525" cy="0"/>
                <wp:effectExtent l="0" t="0" r="28575" b="1905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05A6BC48" id="直線コネクタ 1" o:spid="_x0000_s1026" style="position:absolute;left:0;text-align:left;z-index:2517350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9.45pt,21.55pt" to="471.3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" strokecolor="black [3213]" strokeweight="1.25pt"/>
            </w:pict>
          </mc:Fallback>
        </mc:AlternateContent>
      </w:r>
    </w:p>
    <w:p w14:paraId="24B3E288" w14:textId="77777777" w:rsidR="00670D3D" w:rsidRPr="000D4D2F" w:rsidRDefault="00670D3D" w:rsidP="00670D3D">
      <w:pPr>
        <w:tabs>
          <w:tab w:val="left" w:pos="567"/>
          <w:tab w:val="left" w:pos="2410"/>
          <w:tab w:val="left" w:pos="7938"/>
        </w:tabs>
        <w:spacing w:line="240" w:lineRule="auto"/>
      </w:pPr>
      <w:r w:rsidRPr="000D4D2F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40CF83D5" wp14:editId="740156BF">
                <wp:simplePos x="0" y="0"/>
                <wp:positionH relativeFrom="column">
                  <wp:posOffset>-129540</wp:posOffset>
                </wp:positionH>
                <wp:positionV relativeFrom="paragraph">
                  <wp:posOffset>309509</wp:posOffset>
                </wp:positionV>
                <wp:extent cx="6105525" cy="0"/>
                <wp:effectExtent l="0" t="0" r="28575" b="1905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384A4899" id="直線コネクタ 3" o:spid="_x0000_s1026" style="position:absolute;left:0;text-align:lef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0.2pt,24.35pt" to="470.55pt,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" strokecolor="black [3213]" strokeweight="1.25pt"/>
            </w:pict>
          </mc:Fallback>
        </mc:AlternateContent>
      </w:r>
      <w:r w:rsidRPr="000D4D2F">
        <w:t>Strain/plasmid</w:t>
      </w:r>
      <w:r w:rsidRPr="000D4D2F">
        <w:tab/>
        <w:t>Description</w:t>
      </w:r>
      <w:r w:rsidRPr="000D4D2F">
        <w:tab/>
        <w:t>Sources</w:t>
      </w:r>
    </w:p>
    <w:p w14:paraId="24065300" w14:textId="77777777" w:rsidR="00670D3D" w:rsidRPr="000D4D2F" w:rsidRDefault="00670D3D" w:rsidP="00670D3D">
      <w:pPr>
        <w:tabs>
          <w:tab w:val="left" w:pos="567"/>
          <w:tab w:val="left" w:pos="2410"/>
          <w:tab w:val="left" w:pos="7513"/>
        </w:tabs>
        <w:spacing w:line="240" w:lineRule="auto"/>
        <w:rPr>
          <w:i/>
        </w:rPr>
      </w:pPr>
      <w:r w:rsidRPr="000D4D2F">
        <w:rPr>
          <w:i/>
        </w:rPr>
        <w:t>E. coli</w:t>
      </w:r>
      <w:r w:rsidRPr="000D4D2F">
        <w:rPr>
          <w:i/>
        </w:rPr>
        <w:tab/>
      </w:r>
      <w:r w:rsidRPr="000D4D2F">
        <w:rPr>
          <w:i/>
        </w:rPr>
        <w:tab/>
      </w:r>
    </w:p>
    <w:p w14:paraId="21AAE771" w14:textId="0A0407AC" w:rsidR="00670D3D" w:rsidRPr="000D4D2F" w:rsidRDefault="00670D3D" w:rsidP="00670D3D">
      <w:pPr>
        <w:tabs>
          <w:tab w:val="left" w:pos="567"/>
          <w:tab w:val="left" w:pos="709"/>
          <w:tab w:val="left" w:pos="2410"/>
          <w:tab w:val="left" w:pos="7513"/>
        </w:tabs>
        <w:spacing w:line="240" w:lineRule="auto"/>
      </w:pPr>
      <w:r w:rsidRPr="000D4D2F">
        <w:tab/>
        <w:t>KAM32</w:t>
      </w:r>
      <w:r w:rsidRPr="000D4D2F">
        <w:tab/>
        <w:t>TG1, ∆</w:t>
      </w:r>
      <w:r w:rsidRPr="000D4D2F">
        <w:rPr>
          <w:i/>
        </w:rPr>
        <w:t>acrB</w:t>
      </w:r>
      <w:r w:rsidRPr="000D4D2F">
        <w:t>, ∆</w:t>
      </w:r>
      <w:r w:rsidRPr="000D4D2F">
        <w:rPr>
          <w:i/>
        </w:rPr>
        <w:t>ydhE</w:t>
      </w:r>
      <w:r w:rsidRPr="000D4D2F">
        <w:tab/>
      </w:r>
      <w:r w:rsidRPr="000D4D2F">
        <w:rPr>
          <w:vertAlign w:val="superscript"/>
        </w:rPr>
        <w:t>16</w:t>
      </w:r>
    </w:p>
    <w:p w14:paraId="347D959F" w14:textId="55501151" w:rsidR="00670D3D" w:rsidRPr="000D4D2F" w:rsidRDefault="00670D3D" w:rsidP="00670D3D">
      <w:pPr>
        <w:tabs>
          <w:tab w:val="left" w:pos="567"/>
          <w:tab w:val="left" w:pos="709"/>
          <w:tab w:val="left" w:pos="2410"/>
          <w:tab w:val="left" w:pos="7513"/>
        </w:tabs>
        <w:spacing w:line="240" w:lineRule="auto"/>
      </w:pPr>
      <w:r w:rsidRPr="000D4D2F">
        <w:tab/>
        <w:t>KAM43</w:t>
      </w:r>
      <w:r w:rsidRPr="000D4D2F">
        <w:tab/>
        <w:t>TG1, ∆</w:t>
      </w:r>
      <w:r w:rsidRPr="000D4D2F">
        <w:rPr>
          <w:i/>
        </w:rPr>
        <w:t>acrAB</w:t>
      </w:r>
      <w:r w:rsidRPr="000D4D2F">
        <w:t>, ∆</w:t>
      </w:r>
      <w:r w:rsidRPr="000D4D2F">
        <w:rPr>
          <w:i/>
        </w:rPr>
        <w:t>ydhE</w:t>
      </w:r>
      <w:r w:rsidRPr="000D4D2F">
        <w:t>, ∆</w:t>
      </w:r>
      <w:r w:rsidRPr="000D4D2F">
        <w:rPr>
          <w:i/>
        </w:rPr>
        <w:t>tolC</w:t>
      </w:r>
      <w:r w:rsidRPr="000D4D2F">
        <w:tab/>
      </w:r>
      <w:r w:rsidRPr="000D4D2F">
        <w:rPr>
          <w:vertAlign w:val="superscript"/>
        </w:rPr>
        <w:t>3,4</w:t>
      </w:r>
    </w:p>
    <w:p w14:paraId="50E1B7BF" w14:textId="77777777" w:rsidR="00670D3D" w:rsidRPr="000D4D2F" w:rsidRDefault="00670D3D" w:rsidP="00670D3D">
      <w:pPr>
        <w:tabs>
          <w:tab w:val="left" w:pos="567"/>
          <w:tab w:val="left" w:pos="709"/>
          <w:tab w:val="left" w:pos="2410"/>
          <w:tab w:val="left" w:pos="7513"/>
        </w:tabs>
        <w:spacing w:line="240" w:lineRule="auto"/>
      </w:pPr>
      <w:r w:rsidRPr="000D4D2F">
        <w:rPr>
          <w:i/>
        </w:rPr>
        <w:t>S. marcescens</w:t>
      </w:r>
      <w:r w:rsidRPr="000D4D2F">
        <w:tab/>
      </w:r>
      <w:r w:rsidRPr="000D4D2F">
        <w:tab/>
      </w:r>
    </w:p>
    <w:p w14:paraId="7E53030F" w14:textId="31763A63" w:rsidR="00670D3D" w:rsidRPr="000D4D2F" w:rsidRDefault="00670D3D" w:rsidP="00670D3D">
      <w:pPr>
        <w:tabs>
          <w:tab w:val="left" w:pos="567"/>
          <w:tab w:val="left" w:pos="2410"/>
          <w:tab w:val="left" w:pos="7513"/>
        </w:tabs>
        <w:spacing w:line="240" w:lineRule="auto"/>
        <w:ind w:left="567" w:hanging="567"/>
      </w:pPr>
      <w:r w:rsidRPr="000D4D2F">
        <w:tab/>
        <w:t>Db10</w:t>
      </w:r>
      <w:r w:rsidRPr="000D4D2F">
        <w:tab/>
      </w:r>
      <w:r w:rsidRPr="000D4D2F">
        <w:tab/>
      </w:r>
      <w:r w:rsidRPr="000D4D2F">
        <w:rPr>
          <w:vertAlign w:val="superscript"/>
        </w:rPr>
        <w:t>3</w:t>
      </w:r>
      <w:r w:rsidR="0008669F">
        <w:rPr>
          <w:vertAlign w:val="superscript"/>
        </w:rPr>
        <w:t>9</w:t>
      </w:r>
    </w:p>
    <w:p w14:paraId="51A94D23" w14:textId="1078EF01" w:rsidR="00670D3D" w:rsidRPr="000D4D2F" w:rsidRDefault="00670D3D" w:rsidP="00670D3D">
      <w:pPr>
        <w:tabs>
          <w:tab w:val="left" w:pos="567"/>
          <w:tab w:val="left" w:pos="2410"/>
          <w:tab w:val="left" w:pos="7513"/>
        </w:tabs>
        <w:spacing w:line="240" w:lineRule="auto"/>
        <w:ind w:left="567" w:hanging="567"/>
      </w:pPr>
      <w:r w:rsidRPr="000D4D2F">
        <w:tab/>
        <w:t>KS3</w:t>
      </w:r>
      <w:r w:rsidRPr="000D4D2F">
        <w:tab/>
        <w:t>pSMC1-cured derivative of SM39</w:t>
      </w:r>
      <w:r w:rsidRPr="000D4D2F">
        <w:tab/>
      </w:r>
      <w:r w:rsidRPr="000D4D2F">
        <w:rPr>
          <w:vertAlign w:val="superscript"/>
        </w:rPr>
        <w:t>4</w:t>
      </w:r>
      <w:r w:rsidR="0008669F">
        <w:rPr>
          <w:vertAlign w:val="superscript"/>
        </w:rPr>
        <w:t>1</w:t>
      </w:r>
    </w:p>
    <w:p w14:paraId="670106C3" w14:textId="77777777" w:rsidR="00670D3D" w:rsidRPr="000D4D2F" w:rsidRDefault="00670D3D" w:rsidP="00670D3D">
      <w:pPr>
        <w:tabs>
          <w:tab w:val="left" w:pos="567"/>
          <w:tab w:val="left" w:pos="2410"/>
          <w:tab w:val="left" w:pos="7513"/>
        </w:tabs>
        <w:spacing w:line="240" w:lineRule="auto"/>
        <w:ind w:left="567" w:hanging="567"/>
      </w:pPr>
      <w:r w:rsidRPr="000D4D2F">
        <w:tab/>
        <w:t>KS24</w:t>
      </w:r>
      <w:r w:rsidRPr="000D4D2F">
        <w:tab/>
        <w:t>pSMC2-cured derivative of KS3</w:t>
      </w:r>
      <w:r w:rsidRPr="000D4D2F">
        <w:tab/>
        <w:t>This study</w:t>
      </w:r>
    </w:p>
    <w:p w14:paraId="2D6D58E2" w14:textId="77777777" w:rsidR="00670D3D" w:rsidRPr="000D4D2F" w:rsidRDefault="00670D3D" w:rsidP="00670D3D">
      <w:pPr>
        <w:tabs>
          <w:tab w:val="left" w:pos="567"/>
          <w:tab w:val="left" w:pos="2410"/>
          <w:tab w:val="left" w:pos="7513"/>
        </w:tabs>
        <w:spacing w:line="240" w:lineRule="auto"/>
        <w:ind w:left="567" w:hanging="567"/>
      </w:pPr>
      <w:r w:rsidRPr="000D4D2F">
        <w:tab/>
        <w:t>KS24</w:t>
      </w:r>
      <w:r w:rsidRPr="000D4D2F">
        <w:rPr>
          <w:rFonts w:ascii="Symbol" w:hAnsi="Symbol"/>
        </w:rPr>
        <w:t></w:t>
      </w:r>
      <w:r w:rsidRPr="000D4D2F">
        <w:t>sdeXY</w:t>
      </w:r>
      <w:r w:rsidRPr="000D4D2F">
        <w:tab/>
      </w:r>
      <w:r w:rsidRPr="000D4D2F">
        <w:rPr>
          <w:i/>
        </w:rPr>
        <w:t>sdeXY</w:t>
      </w:r>
      <w:r w:rsidRPr="000D4D2F">
        <w:t xml:space="preserve"> deletion strain from KS24</w:t>
      </w:r>
      <w:r w:rsidRPr="000D4D2F">
        <w:tab/>
        <w:t>This study</w:t>
      </w:r>
    </w:p>
    <w:p w14:paraId="56F79B1C" w14:textId="77777777" w:rsidR="00670D3D" w:rsidRPr="000D4D2F" w:rsidRDefault="00670D3D" w:rsidP="00670D3D">
      <w:pPr>
        <w:tabs>
          <w:tab w:val="left" w:pos="567"/>
          <w:tab w:val="left" w:pos="2410"/>
          <w:tab w:val="left" w:pos="7513"/>
        </w:tabs>
        <w:spacing w:line="240" w:lineRule="auto"/>
      </w:pPr>
      <w:r w:rsidRPr="000D4D2F">
        <w:t>Plasmid</w:t>
      </w:r>
      <w:r w:rsidRPr="000D4D2F">
        <w:tab/>
      </w:r>
      <w:r w:rsidRPr="000D4D2F">
        <w:tab/>
      </w:r>
    </w:p>
    <w:p w14:paraId="7406662C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C18</w:t>
      </w:r>
      <w:r w:rsidRPr="000D4D2F">
        <w:tab/>
        <w:t>Cloning vector, amp</w:t>
      </w:r>
      <w:r w:rsidRPr="000D4D2F">
        <w:rPr>
          <w:vertAlign w:val="superscript"/>
        </w:rPr>
        <w:t>r</w:t>
      </w:r>
    </w:p>
    <w:p w14:paraId="348AA07E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C19</w:t>
      </w:r>
      <w:r w:rsidRPr="000D4D2F">
        <w:tab/>
        <w:t>Cloning vector, amp</w:t>
      </w:r>
      <w:r w:rsidRPr="000D4D2F">
        <w:rPr>
          <w:vertAlign w:val="superscript"/>
        </w:rPr>
        <w:t>r</w:t>
      </w:r>
    </w:p>
    <w:p w14:paraId="453BDB03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STV28</w:t>
      </w:r>
      <w:r w:rsidRPr="000D4D2F">
        <w:tab/>
        <w:t>Cloning vector, Cm</w:t>
      </w:r>
      <w:r w:rsidRPr="000D4D2F">
        <w:rPr>
          <w:vertAlign w:val="superscript"/>
        </w:rPr>
        <w:t>r</w:t>
      </w:r>
      <w:r w:rsidRPr="000D4D2F">
        <w:tab/>
      </w:r>
    </w:p>
    <w:p w14:paraId="244DE8BE" w14:textId="4490173F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BRFRTGM</w:t>
      </w:r>
      <w:r w:rsidRPr="000D4D2F">
        <w:tab/>
        <w:t xml:space="preserve">pBR322 carrying </w:t>
      </w:r>
      <w:r w:rsidR="000D4D2F">
        <w:t xml:space="preserve">the </w:t>
      </w:r>
      <w:r w:rsidRPr="000D4D2F">
        <w:t>gentamicin resistance gene and FRT cassette</w:t>
      </w:r>
      <w:r w:rsidRPr="000D4D2F">
        <w:tab/>
      </w:r>
    </w:p>
    <w:p w14:paraId="5BE69504" w14:textId="3D4F18BA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KD46</w:t>
      </w:r>
      <w:r w:rsidRPr="000D4D2F">
        <w:tab/>
        <w:t>Temperature</w:t>
      </w:r>
      <w:r w:rsidR="000D4D2F">
        <w:t>-</w:t>
      </w:r>
      <w:r w:rsidRPr="000D4D2F">
        <w:t>sensitive plasmid carrying lambda Red genes</w:t>
      </w:r>
      <w:r w:rsidRPr="000D4D2F">
        <w:tab/>
      </w:r>
      <w:r w:rsidRPr="000D4D2F">
        <w:rPr>
          <w:vertAlign w:val="superscript"/>
        </w:rPr>
        <w:t>4</w:t>
      </w:r>
      <w:r w:rsidR="0008669F">
        <w:rPr>
          <w:vertAlign w:val="superscript"/>
        </w:rPr>
        <w:t>2</w:t>
      </w:r>
    </w:p>
    <w:p w14:paraId="37EFAC0C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</w:r>
      <w:r w:rsidRPr="000D4D2F">
        <w:tab/>
        <w:t xml:space="preserve"> (</w:t>
      </w:r>
      <w:r w:rsidRPr="000D4D2F">
        <w:rPr>
          <w:i/>
        </w:rPr>
        <w:t>exo</w:t>
      </w:r>
      <w:r w:rsidRPr="000D4D2F">
        <w:t xml:space="preserve">, </w:t>
      </w:r>
      <w:r w:rsidRPr="000D4D2F">
        <w:rPr>
          <w:i/>
        </w:rPr>
        <w:t>bet</w:t>
      </w:r>
      <w:r w:rsidRPr="000D4D2F">
        <w:t xml:space="preserve">, </w:t>
      </w:r>
      <w:r w:rsidRPr="000D4D2F">
        <w:rPr>
          <w:i/>
        </w:rPr>
        <w:t>gam</w:t>
      </w:r>
      <w:r w:rsidRPr="000D4D2F">
        <w:t>)</w:t>
      </w:r>
    </w:p>
    <w:p w14:paraId="00A809ED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2</w:t>
      </w:r>
      <w:r w:rsidRPr="000D4D2F">
        <w:tab/>
      </w:r>
      <w:r w:rsidRPr="000D4D2F">
        <w:rPr>
          <w:i/>
        </w:rPr>
        <w:t>sdeXY</w:t>
      </w:r>
      <w:r w:rsidRPr="000D4D2F">
        <w:t xml:space="preserve"> ORF and promoter region cloned into pUC19</w:t>
      </w:r>
      <w:r w:rsidRPr="000D4D2F">
        <w:tab/>
        <w:t>This study</w:t>
      </w:r>
    </w:p>
    <w:p w14:paraId="49917A1A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3</w:t>
      </w:r>
      <w:r w:rsidRPr="000D4D2F">
        <w:tab/>
      </w:r>
      <w:r w:rsidRPr="000D4D2F">
        <w:rPr>
          <w:i/>
        </w:rPr>
        <w:t>sdeAB</w:t>
      </w:r>
      <w:r w:rsidRPr="000D4D2F">
        <w:t xml:space="preserve"> ORF and promoter region cloned into pUC19</w:t>
      </w:r>
      <w:r w:rsidRPr="000D4D2F">
        <w:tab/>
        <w:t>This study</w:t>
      </w:r>
    </w:p>
    <w:p w14:paraId="6D060957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4</w:t>
      </w:r>
      <w:r w:rsidRPr="000D4D2F">
        <w:tab/>
      </w:r>
      <w:r w:rsidRPr="000D4D2F">
        <w:rPr>
          <w:i/>
        </w:rPr>
        <w:t>sdeCDE</w:t>
      </w:r>
      <w:r w:rsidRPr="000D4D2F">
        <w:t xml:space="preserve"> ORF and promoter region cloned into pUC19</w:t>
      </w:r>
      <w:r w:rsidRPr="000D4D2F">
        <w:tab/>
        <w:t>This study</w:t>
      </w:r>
    </w:p>
    <w:p w14:paraId="1BA1485E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44</w:t>
      </w:r>
      <w:r w:rsidRPr="000D4D2F">
        <w:tab/>
      </w:r>
      <w:r w:rsidRPr="000D4D2F">
        <w:rPr>
          <w:i/>
        </w:rPr>
        <w:t>sdeCD</w:t>
      </w:r>
      <w:r w:rsidRPr="000D4D2F">
        <w:t xml:space="preserve"> ORF and promoter region cloned into pUC19</w:t>
      </w:r>
      <w:r w:rsidRPr="000D4D2F">
        <w:tab/>
        <w:t>This study</w:t>
      </w:r>
    </w:p>
    <w:p w14:paraId="1561F812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45</w:t>
      </w:r>
      <w:r w:rsidRPr="000D4D2F">
        <w:tab/>
      </w:r>
      <w:r w:rsidRPr="000D4D2F">
        <w:rPr>
          <w:i/>
        </w:rPr>
        <w:t>sdeCE</w:t>
      </w:r>
      <w:r w:rsidRPr="000D4D2F">
        <w:t xml:space="preserve"> ORF and promoter region cloned into pUC19</w:t>
      </w:r>
      <w:r w:rsidRPr="000D4D2F">
        <w:tab/>
        <w:t>This study</w:t>
      </w:r>
    </w:p>
    <w:p w14:paraId="6A768DAC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5</w:t>
      </w:r>
      <w:r w:rsidRPr="000D4D2F">
        <w:tab/>
      </w:r>
      <w:r w:rsidRPr="000D4D2F">
        <w:rPr>
          <w:i/>
        </w:rPr>
        <w:t>sdeGH</w:t>
      </w:r>
      <w:r w:rsidRPr="000D4D2F">
        <w:t xml:space="preserve"> ORF and promoter region cloned into pUC19</w:t>
      </w:r>
      <w:r w:rsidRPr="000D4D2F">
        <w:tab/>
        <w:t>This study</w:t>
      </w:r>
    </w:p>
    <w:p w14:paraId="6125F618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6</w:t>
      </w:r>
      <w:r w:rsidRPr="000D4D2F">
        <w:tab/>
      </w:r>
      <w:r w:rsidRPr="000D4D2F">
        <w:rPr>
          <w:i/>
        </w:rPr>
        <w:t>sdeIJ</w:t>
      </w:r>
      <w:r w:rsidRPr="000D4D2F">
        <w:t xml:space="preserve"> ORF and promoter region cloned into pUC19</w:t>
      </w:r>
      <w:r w:rsidRPr="000D4D2F">
        <w:tab/>
        <w:t>This study</w:t>
      </w:r>
    </w:p>
    <w:p w14:paraId="085EE52B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7</w:t>
      </w:r>
      <w:r w:rsidRPr="000D4D2F">
        <w:tab/>
      </w:r>
      <w:r w:rsidRPr="000D4D2F">
        <w:rPr>
          <w:i/>
        </w:rPr>
        <w:t>sdeNO</w:t>
      </w:r>
      <w:r w:rsidRPr="000D4D2F">
        <w:t xml:space="preserve"> ORF and promoter region cloned into pUC19</w:t>
      </w:r>
      <w:r w:rsidRPr="000D4D2F">
        <w:tab/>
        <w:t>This study</w:t>
      </w:r>
    </w:p>
    <w:p w14:paraId="3B8A4C0F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lastRenderedPageBreak/>
        <w:tab/>
        <w:t>pURS8</w:t>
      </w:r>
      <w:r w:rsidRPr="000D4D2F">
        <w:tab/>
      </w:r>
      <w:r w:rsidRPr="000D4D2F">
        <w:rPr>
          <w:i/>
        </w:rPr>
        <w:t>sdePQ</w:t>
      </w:r>
      <w:r w:rsidRPr="000D4D2F">
        <w:t>-</w:t>
      </w:r>
      <w:r w:rsidRPr="000D4D2F">
        <w:rPr>
          <w:i/>
        </w:rPr>
        <w:t>omsA</w:t>
      </w:r>
      <w:r w:rsidRPr="000D4D2F">
        <w:t xml:space="preserve"> ORF and promoter region cloned into pUC19</w:t>
      </w:r>
      <w:r w:rsidRPr="000D4D2F">
        <w:tab/>
        <w:t>This study</w:t>
      </w:r>
    </w:p>
    <w:p w14:paraId="4394A015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82</w:t>
      </w:r>
      <w:r w:rsidRPr="000D4D2F">
        <w:tab/>
      </w:r>
      <w:r w:rsidRPr="000D4D2F">
        <w:rPr>
          <w:i/>
        </w:rPr>
        <w:t>sdePQ</w:t>
      </w:r>
      <w:r w:rsidRPr="000D4D2F">
        <w:t xml:space="preserve"> ORF and promoter region cloned into pUC19</w:t>
      </w:r>
      <w:r w:rsidRPr="000D4D2F">
        <w:tab/>
        <w:t>This study</w:t>
      </w:r>
    </w:p>
    <w:p w14:paraId="37CE2E28" w14:textId="77777777" w:rsidR="00670D3D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URS9</w:t>
      </w:r>
      <w:r w:rsidRPr="000D4D2F">
        <w:tab/>
      </w:r>
      <w:r w:rsidRPr="000D4D2F">
        <w:rPr>
          <w:i/>
        </w:rPr>
        <w:t>sdeS</w:t>
      </w:r>
      <w:r w:rsidRPr="000D4D2F">
        <w:t xml:space="preserve"> ORF and promoter region cloned into pUC19</w:t>
      </w:r>
      <w:r w:rsidRPr="000D4D2F">
        <w:tab/>
        <w:t>This study</w:t>
      </w:r>
    </w:p>
    <w:p w14:paraId="05E83B3E" w14:textId="40550D54" w:rsidR="00BB0EE4" w:rsidRPr="000D4D2F" w:rsidRDefault="00D30823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>
        <w:tab/>
        <w:t>pSOS2</w:t>
      </w:r>
      <w:r>
        <w:tab/>
      </w:r>
      <w:r w:rsidRPr="00D30823">
        <w:rPr>
          <w:i/>
        </w:rPr>
        <w:t>hasF</w:t>
      </w:r>
      <w:r>
        <w:t xml:space="preserve"> ORF cloned into pSTV28</w:t>
      </w:r>
      <w:r>
        <w:tab/>
        <w:t>This study</w:t>
      </w:r>
    </w:p>
    <w:p w14:paraId="7BCD76EA" w14:textId="77777777" w:rsidR="00670D3D" w:rsidRPr="000D4D2F" w:rsidRDefault="00670D3D" w:rsidP="00670D3D">
      <w:pPr>
        <w:tabs>
          <w:tab w:val="left" w:pos="567"/>
          <w:tab w:val="left" w:pos="1985"/>
          <w:tab w:val="left" w:pos="2410"/>
          <w:tab w:val="left" w:pos="7513"/>
        </w:tabs>
        <w:spacing w:line="240" w:lineRule="auto"/>
      </w:pPr>
      <w:r w:rsidRPr="000D4D2F">
        <w:tab/>
        <w:t>pSMXY</w:t>
      </w:r>
      <w:r w:rsidRPr="000D4D2F">
        <w:tab/>
      </w:r>
      <w:r w:rsidRPr="000D4D2F">
        <w:rPr>
          <w:i/>
        </w:rPr>
        <w:t>sdeXY</w:t>
      </w:r>
      <w:r w:rsidRPr="000D4D2F">
        <w:t xml:space="preserve"> ORF and promoter region cloned into pSTV28</w:t>
      </w:r>
      <w:r w:rsidRPr="000D4D2F">
        <w:tab/>
        <w:t xml:space="preserve">This study </w:t>
      </w:r>
    </w:p>
    <w:p w14:paraId="1457ECAA" w14:textId="77777777" w:rsidR="00670D3D" w:rsidRPr="000D4D2F" w:rsidRDefault="00670D3D" w:rsidP="00670D3D">
      <w:pPr>
        <w:spacing w:line="240" w:lineRule="auto"/>
        <w:ind w:firstLine="720"/>
      </w:pPr>
      <w:r w:rsidRPr="000D4D2F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269CB74" wp14:editId="5FAF1AE6">
                <wp:simplePos x="0" y="0"/>
                <wp:positionH relativeFrom="margin">
                  <wp:align>left</wp:align>
                </wp:positionH>
                <wp:positionV relativeFrom="paragraph">
                  <wp:posOffset>13970</wp:posOffset>
                </wp:positionV>
                <wp:extent cx="6105525" cy="0"/>
                <wp:effectExtent l="0" t="0" r="28575" b="1905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05525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>
            <w:pict>
              <v:line w14:anchorId="20F2128F" id="直線コネクタ 2" o:spid="_x0000_s1026" style="position:absolute;left:0;text-align:left;z-index:25173606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from="0,1.1pt" to="480.75pt,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" strokecolor="black [3213]" strokeweight="1.25pt">
                <w10:wrap anchorx="margin"/>
              </v:line>
            </w:pict>
          </mc:Fallback>
        </mc:AlternateContent>
      </w:r>
    </w:p>
    <w:p w14:paraId="0C1F00C4" w14:textId="77777777" w:rsidR="00670D3D" w:rsidRPr="000D4D2F" w:rsidRDefault="00670D3D" w:rsidP="00670D3D">
      <w:pPr>
        <w:spacing w:line="240" w:lineRule="auto"/>
      </w:pPr>
      <w:r w:rsidRPr="000D4D2F">
        <w:br w:type="page"/>
      </w:r>
    </w:p>
    <w:p w14:paraId="1B8327DC" w14:textId="77777777" w:rsidR="0052019A" w:rsidRDefault="0052019A" w:rsidP="00670D3D">
      <w:pPr>
        <w:spacing w:line="240" w:lineRule="auto"/>
        <w:rPr>
          <w:b/>
        </w:rPr>
        <w:sectPr w:rsidR="0052019A" w:rsidSect="00A25024">
          <w:footerReference w:type="default" r:id="rId8"/>
          <w:pgSz w:w="11907" w:h="16840" w:code="9"/>
          <w:pgMar w:top="1418" w:right="1134" w:bottom="1418" w:left="1134" w:header="851" w:footer="992" w:gutter="0"/>
          <w:lnNumType w:countBy="1" w:restart="continuous"/>
          <w:cols w:space="708"/>
          <w:docGrid w:type="linesAndChars" w:linePitch="500" w:charSpace="-2151"/>
        </w:sectPr>
      </w:pPr>
    </w:p>
    <w:p w14:paraId="446220BD" w14:textId="77777777" w:rsidR="0008669F" w:rsidRDefault="00043598" w:rsidP="00670D3D">
      <w:pPr>
        <w:spacing w:line="240" w:lineRule="auto"/>
        <w:rPr>
          <w:b/>
        </w:rPr>
      </w:pPr>
      <w:r>
        <w:rPr>
          <w:rFonts w:hint="eastAsia"/>
          <w:b/>
        </w:rPr>
        <w:lastRenderedPageBreak/>
        <w:t xml:space="preserve">Supplementary </w:t>
      </w:r>
      <w:r w:rsidR="00670D3D" w:rsidRPr="000D4D2F">
        <w:rPr>
          <w:b/>
        </w:rPr>
        <w:t>Table S</w:t>
      </w:r>
      <w:r>
        <w:rPr>
          <w:b/>
        </w:rPr>
        <w:t>3</w:t>
      </w:r>
      <w:r w:rsidR="00670D3D" w:rsidRPr="000D4D2F">
        <w:rPr>
          <w:b/>
        </w:rPr>
        <w:t xml:space="preserve"> </w:t>
      </w:r>
    </w:p>
    <w:p w14:paraId="1C6D0BDD" w14:textId="038EDD83" w:rsidR="00670D3D" w:rsidRPr="000D4D2F" w:rsidRDefault="00670D3D" w:rsidP="00670D3D">
      <w:pPr>
        <w:spacing w:line="240" w:lineRule="auto"/>
        <w:rPr>
          <w:b/>
        </w:rPr>
      </w:pPr>
      <w:r w:rsidRPr="000D4D2F">
        <w:rPr>
          <w:b/>
        </w:rPr>
        <w:t xml:space="preserve">Primers used in </w:t>
      </w:r>
      <w:r w:rsidR="000D4D2F">
        <w:rPr>
          <w:b/>
        </w:rPr>
        <w:t>the present</w:t>
      </w:r>
      <w:r w:rsidRPr="000D4D2F">
        <w:rPr>
          <w:b/>
        </w:rPr>
        <w:t xml:space="preserve"> study</w:t>
      </w:r>
    </w:p>
    <w:p w14:paraId="1E6CDAA7" w14:textId="77777777" w:rsidR="00670D3D" w:rsidRPr="000D4D2F" w:rsidRDefault="00670D3D" w:rsidP="00670D3D">
      <w:pPr>
        <w:spacing w:line="240" w:lineRule="auto"/>
        <w:rPr>
          <w:b/>
        </w:rPr>
      </w:pPr>
      <w:r w:rsidRPr="000D4D2F">
        <w:rPr>
          <w:b/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5BA7C9D6" wp14:editId="55D02D30">
                <wp:simplePos x="0" y="0"/>
                <wp:positionH relativeFrom="margin">
                  <wp:posOffset>-141605</wp:posOffset>
                </wp:positionH>
                <wp:positionV relativeFrom="paragraph">
                  <wp:posOffset>311150</wp:posOffset>
                </wp:positionV>
                <wp:extent cx="8604000" cy="0"/>
                <wp:effectExtent l="0" t="0" r="26035" b="1905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04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09C8B90" id="直線コネクタ 4" o:spid="_x0000_s1026" style="position:absolute;left:0;text-align:left;z-index:2517381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1.15pt,24.5pt" to="666.35pt,2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" strokecolor="black [3213]" strokeweight="1.25pt">
                <w10:wrap anchorx="margin"/>
              </v:line>
            </w:pict>
          </mc:Fallback>
        </mc:AlternateContent>
      </w:r>
    </w:p>
    <w:p w14:paraId="510D0971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 xml:space="preserve">SMA0370-0369 fw EcoRI </w:t>
      </w:r>
      <w:r w:rsidRPr="0052019A">
        <w:rPr>
          <w:szCs w:val="16"/>
        </w:rPr>
        <w:tab/>
        <w:t>CG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GCACATATAATTAACGCAGCAATGG</w:t>
      </w:r>
    </w:p>
    <w:p w14:paraId="7C30068B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0370-0369 re XbaI</w:t>
      </w:r>
      <w:r w:rsidRPr="0052019A">
        <w:rPr>
          <w:szCs w:val="16"/>
        </w:rPr>
        <w:tab/>
        <w:t>G</w:t>
      </w:r>
      <w:r w:rsidRPr="0052019A">
        <w:rPr>
          <w:szCs w:val="16"/>
          <w:u w:val="single"/>
        </w:rPr>
        <w:t>TCTAGA</w:t>
      </w:r>
      <w:r w:rsidRPr="0052019A">
        <w:rPr>
          <w:szCs w:val="16"/>
        </w:rPr>
        <w:t>GCATTAAGCAACTGAAGCAAAAGAA</w:t>
      </w:r>
    </w:p>
    <w:p w14:paraId="5978022C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0370-0369 re BglII</w:t>
      </w:r>
      <w:r w:rsidRPr="0052019A">
        <w:rPr>
          <w:szCs w:val="16"/>
        </w:rPr>
        <w:tab/>
        <w:t>CAG</w:t>
      </w:r>
      <w:r w:rsidRPr="0052019A">
        <w:rPr>
          <w:szCs w:val="16"/>
          <w:u w:val="single"/>
        </w:rPr>
        <w:t>AGATCT</w:t>
      </w:r>
      <w:r w:rsidRPr="0052019A">
        <w:rPr>
          <w:szCs w:val="16"/>
        </w:rPr>
        <w:t>GCATTAAGCAACTGAAGCAAAAGAA</w:t>
      </w:r>
    </w:p>
    <w:p w14:paraId="6BF83F9A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197-1196 fw XbaI</w:t>
      </w:r>
      <w:r w:rsidRPr="0052019A">
        <w:rPr>
          <w:szCs w:val="16"/>
        </w:rPr>
        <w:tab/>
        <w:t>ATA</w:t>
      </w:r>
      <w:r w:rsidRPr="0052019A">
        <w:rPr>
          <w:szCs w:val="16"/>
          <w:u w:val="single"/>
        </w:rPr>
        <w:t>TCTAGA</w:t>
      </w:r>
      <w:r w:rsidRPr="0052019A">
        <w:rPr>
          <w:szCs w:val="16"/>
        </w:rPr>
        <w:t>GGGAAAGCCCGGAAAACAGGG</w:t>
      </w:r>
    </w:p>
    <w:p w14:paraId="2DACED2F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197-1196 re EcoRI</w:t>
      </w:r>
      <w:r w:rsidRPr="0052019A">
        <w:rPr>
          <w:szCs w:val="16"/>
        </w:rPr>
        <w:tab/>
        <w:t>C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CGCCTGCTGGTATTTCAAGTCGG</w:t>
      </w:r>
    </w:p>
    <w:p w14:paraId="5E13EFD3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2945-2947F fw EcoRI</w:t>
      </w:r>
      <w:r w:rsidRPr="0052019A">
        <w:rPr>
          <w:szCs w:val="16"/>
        </w:rPr>
        <w:tab/>
        <w:t>GG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ACTTATTAAGACAATGCTGACGGTT</w:t>
      </w:r>
    </w:p>
    <w:p w14:paraId="3DE463FE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2945-2947F re BamHI</w:t>
      </w:r>
      <w:r w:rsidRPr="0052019A">
        <w:rPr>
          <w:szCs w:val="16"/>
        </w:rPr>
        <w:tab/>
        <w:t>TT</w:t>
      </w:r>
      <w:r w:rsidRPr="0052019A">
        <w:rPr>
          <w:szCs w:val="16"/>
          <w:u w:val="single"/>
        </w:rPr>
        <w:t>GGATCC</w:t>
      </w:r>
      <w:r w:rsidRPr="0052019A">
        <w:rPr>
          <w:szCs w:val="16"/>
        </w:rPr>
        <w:t>GTCCCTTGGCATATTGAGATTTTTTT</w:t>
      </w:r>
    </w:p>
    <w:p w14:paraId="7DDCE827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rFonts w:hAnsi="ＭＳ Ｐ明朝"/>
          <w:szCs w:val="16"/>
        </w:rPr>
        <w:t>SMA2945-2947B fw EcoRI</w:t>
      </w:r>
      <w:r w:rsidRPr="0052019A">
        <w:rPr>
          <w:rFonts w:hAnsi="ＭＳ Ｐ明朝"/>
          <w:szCs w:val="16"/>
        </w:rPr>
        <w:tab/>
        <w:t>GATC</w:t>
      </w:r>
      <w:r w:rsidRPr="0052019A">
        <w:rPr>
          <w:rFonts w:hAnsi="ＭＳ Ｐ明朝"/>
          <w:szCs w:val="16"/>
          <w:u w:val="single"/>
        </w:rPr>
        <w:t>GAATTC</w:t>
      </w:r>
      <w:r w:rsidRPr="0052019A">
        <w:rPr>
          <w:rFonts w:hAnsi="ＭＳ Ｐ明朝"/>
          <w:szCs w:val="16"/>
        </w:rPr>
        <w:t>TATGGCAAGTGGCTGAAAAC</w:t>
      </w:r>
    </w:p>
    <w:p w14:paraId="1EC31B0D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rFonts w:hAnsi="ＭＳ Ｐ明朝"/>
          <w:szCs w:val="16"/>
        </w:rPr>
      </w:pPr>
      <w:r w:rsidRPr="0052019A">
        <w:rPr>
          <w:szCs w:val="16"/>
        </w:rPr>
        <w:t>SMA</w:t>
      </w:r>
      <w:r w:rsidRPr="0052019A">
        <w:rPr>
          <w:rFonts w:hAnsi="ＭＳ Ｐ明朝"/>
          <w:szCs w:val="16"/>
        </w:rPr>
        <w:t>2945-2947B re BamHI</w:t>
      </w:r>
      <w:r w:rsidRPr="0052019A">
        <w:rPr>
          <w:rFonts w:hAnsi="ＭＳ Ｐ明朝"/>
          <w:szCs w:val="16"/>
        </w:rPr>
        <w:tab/>
        <w:t>ATCCAG</w:t>
      </w:r>
      <w:r w:rsidRPr="0052019A">
        <w:rPr>
          <w:rFonts w:hAnsi="ＭＳ Ｐ明朝"/>
          <w:szCs w:val="16"/>
          <w:u w:val="single"/>
        </w:rPr>
        <w:t>GGATCC</w:t>
      </w:r>
      <w:r w:rsidRPr="0052019A">
        <w:rPr>
          <w:rFonts w:hAnsi="ＭＳ Ｐ明朝"/>
          <w:szCs w:val="16"/>
        </w:rPr>
        <w:t>CATAAAGA AGCCGAATGC</w:t>
      </w:r>
    </w:p>
    <w:p w14:paraId="3DF1975E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059-1060 fw EcoRI</w:t>
      </w:r>
      <w:r w:rsidRPr="0052019A">
        <w:rPr>
          <w:szCs w:val="16"/>
        </w:rPr>
        <w:tab/>
        <w:t>CG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GCTTTGGCTGTAAAATCAGGAAGA</w:t>
      </w:r>
    </w:p>
    <w:p w14:paraId="7848BC39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059-1060 re KpnI</w:t>
      </w:r>
      <w:r w:rsidRPr="0052019A">
        <w:rPr>
          <w:szCs w:val="16"/>
        </w:rPr>
        <w:tab/>
        <w:t>AA</w:t>
      </w:r>
      <w:r w:rsidRPr="0052019A">
        <w:rPr>
          <w:szCs w:val="16"/>
          <w:u w:val="single"/>
        </w:rPr>
        <w:t>GGTACC</w:t>
      </w:r>
      <w:r w:rsidRPr="0052019A">
        <w:rPr>
          <w:szCs w:val="16"/>
        </w:rPr>
        <w:t>GGCTGCAAAAACTGACGAAAAAAC</w:t>
      </w:r>
    </w:p>
    <w:p w14:paraId="1969D710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255-1254 fw KpnI</w:t>
      </w:r>
      <w:r w:rsidRPr="0052019A">
        <w:rPr>
          <w:szCs w:val="16"/>
        </w:rPr>
        <w:tab/>
        <w:t>TG</w:t>
      </w:r>
      <w:r w:rsidRPr="0052019A">
        <w:rPr>
          <w:szCs w:val="16"/>
          <w:u w:val="single"/>
        </w:rPr>
        <w:t>GGTACC</w:t>
      </w:r>
      <w:r w:rsidRPr="0052019A">
        <w:rPr>
          <w:szCs w:val="16"/>
        </w:rPr>
        <w:t>CGACAAATCATTCACCTTATGG</w:t>
      </w:r>
    </w:p>
    <w:p w14:paraId="0C6C3A23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255-1254 re EcoRI</w:t>
      </w:r>
      <w:r w:rsidRPr="0052019A">
        <w:rPr>
          <w:szCs w:val="16"/>
        </w:rPr>
        <w:tab/>
        <w:t>CG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TTATCAGCGCTTAACCTTTTCG</w:t>
      </w:r>
    </w:p>
    <w:p w14:paraId="2EFF0278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 xml:space="preserve">SMA1698-1699 fw </w:t>
      </w:r>
      <w:r w:rsidRPr="0052019A">
        <w:rPr>
          <w:iCs/>
          <w:szCs w:val="16"/>
        </w:rPr>
        <w:t>Xba</w:t>
      </w:r>
      <w:r w:rsidRPr="0052019A">
        <w:rPr>
          <w:szCs w:val="16"/>
        </w:rPr>
        <w:t>I</w:t>
      </w:r>
      <w:r w:rsidRPr="0052019A">
        <w:rPr>
          <w:szCs w:val="16"/>
        </w:rPr>
        <w:tab/>
        <w:t>TT</w:t>
      </w:r>
      <w:r w:rsidRPr="0052019A">
        <w:rPr>
          <w:szCs w:val="16"/>
          <w:u w:val="single"/>
        </w:rPr>
        <w:t>TCTAGA</w:t>
      </w:r>
      <w:r w:rsidRPr="0052019A">
        <w:rPr>
          <w:szCs w:val="16"/>
        </w:rPr>
        <w:t>TAATTAAGGGAACCCATGCTCGGA</w:t>
      </w:r>
    </w:p>
    <w:p w14:paraId="080E8073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698-1699 re KpnI</w:t>
      </w:r>
      <w:r w:rsidRPr="0052019A">
        <w:rPr>
          <w:szCs w:val="16"/>
        </w:rPr>
        <w:tab/>
        <w:t>CC</w:t>
      </w:r>
      <w:r w:rsidRPr="0052019A">
        <w:rPr>
          <w:szCs w:val="16"/>
          <w:u w:val="single"/>
        </w:rPr>
        <w:t>GGTACC</w:t>
      </w:r>
      <w:r w:rsidRPr="0052019A">
        <w:rPr>
          <w:szCs w:val="16"/>
        </w:rPr>
        <w:t>ATTTTTTTATCCTTCAGACGTG</w:t>
      </w:r>
    </w:p>
    <w:p w14:paraId="2F6280DD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lastRenderedPageBreak/>
        <w:t xml:space="preserve">SMA1743-1741 fw </w:t>
      </w:r>
      <w:r w:rsidRPr="0052019A">
        <w:rPr>
          <w:iCs/>
          <w:szCs w:val="16"/>
        </w:rPr>
        <w:t>Xba</w:t>
      </w:r>
      <w:r w:rsidRPr="0052019A">
        <w:rPr>
          <w:szCs w:val="16"/>
        </w:rPr>
        <w:t>I</w:t>
      </w:r>
      <w:r w:rsidRPr="0052019A">
        <w:rPr>
          <w:szCs w:val="16"/>
        </w:rPr>
        <w:tab/>
        <w:t>CG</w:t>
      </w:r>
      <w:r w:rsidRPr="0052019A">
        <w:rPr>
          <w:szCs w:val="16"/>
          <w:u w:val="single"/>
        </w:rPr>
        <w:t>TCTAGA</w:t>
      </w:r>
      <w:r w:rsidRPr="0052019A">
        <w:rPr>
          <w:szCs w:val="16"/>
        </w:rPr>
        <w:t>ACTTTTACCGAATCCTTACGCAAC</w:t>
      </w:r>
    </w:p>
    <w:p w14:paraId="70F663E4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1743-1741 re EcoRI</w:t>
      </w:r>
      <w:r w:rsidRPr="0052019A">
        <w:rPr>
          <w:szCs w:val="16"/>
        </w:rPr>
        <w:tab/>
        <w:t>CC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GTTTTCTGTTTCTTTACACTTTCCA</w:t>
      </w:r>
    </w:p>
    <w:p w14:paraId="37631837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2891 fw KpnI</w:t>
      </w:r>
      <w:r w:rsidRPr="0052019A">
        <w:rPr>
          <w:szCs w:val="16"/>
        </w:rPr>
        <w:tab/>
        <w:t>CGG</w:t>
      </w:r>
      <w:r w:rsidRPr="0052019A">
        <w:rPr>
          <w:szCs w:val="16"/>
          <w:u w:val="single"/>
        </w:rPr>
        <w:t>GGTACC</w:t>
      </w:r>
      <w:r w:rsidRPr="0052019A">
        <w:rPr>
          <w:szCs w:val="16"/>
        </w:rPr>
        <w:t>TCCTTTTTTTCTCCACGCTTT</w:t>
      </w:r>
    </w:p>
    <w:p w14:paraId="6FA4CF84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2891 re EcoRI</w:t>
      </w:r>
      <w:r w:rsidRPr="0052019A">
        <w:rPr>
          <w:szCs w:val="16"/>
        </w:rPr>
        <w:tab/>
        <w:t>CG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ACTGAAACACCTTGGGAACGAG</w:t>
      </w:r>
    </w:p>
    <w:p w14:paraId="20B9FD7B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3509 fw EcoRI</w:t>
      </w:r>
      <w:r w:rsidRPr="0052019A">
        <w:rPr>
          <w:szCs w:val="16"/>
        </w:rPr>
        <w:tab/>
        <w:t>GG</w:t>
      </w:r>
      <w:r w:rsidRPr="0052019A">
        <w:rPr>
          <w:szCs w:val="16"/>
          <w:u w:val="single"/>
        </w:rPr>
        <w:t>GAATTC</w:t>
      </w:r>
      <w:r w:rsidRPr="0052019A">
        <w:rPr>
          <w:szCs w:val="16"/>
        </w:rPr>
        <w:t>GGCAACTATTTCGTCTATCG</w:t>
      </w:r>
    </w:p>
    <w:p w14:paraId="1A3E1B59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MA3509 re BamHI</w:t>
      </w:r>
      <w:r w:rsidRPr="0052019A">
        <w:rPr>
          <w:szCs w:val="16"/>
        </w:rPr>
        <w:tab/>
        <w:t>CC</w:t>
      </w:r>
      <w:r w:rsidRPr="0052019A">
        <w:rPr>
          <w:szCs w:val="16"/>
          <w:u w:val="single"/>
        </w:rPr>
        <w:t>GGATCC</w:t>
      </w:r>
      <w:r w:rsidRPr="0052019A">
        <w:rPr>
          <w:szCs w:val="16"/>
        </w:rPr>
        <w:t>AAACGAGAGTGAAGATGATA</w:t>
      </w:r>
    </w:p>
    <w:p w14:paraId="5BABD9A1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 xml:space="preserve">sdeXY-FRTfw </w:t>
      </w:r>
      <w:r w:rsidRPr="0052019A">
        <w:rPr>
          <w:szCs w:val="16"/>
        </w:rPr>
        <w:tab/>
        <w:t>TTCAGGCAGCTTAGTGCTAACAGGATGTAACGATAAAGAAGCTTTTCTGTGACTGGTGAG</w:t>
      </w:r>
    </w:p>
    <w:p w14:paraId="6AC8ED72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deXY-FRTre</w:t>
      </w:r>
      <w:r w:rsidRPr="0052019A">
        <w:rPr>
          <w:szCs w:val="16"/>
        </w:rPr>
        <w:tab/>
        <w:t>CACGTTGTCCTTTTCCTTGTTCAGGAAGTAGTCGGAGACTCTATTCTCAGAATGACTTGG</w:t>
      </w:r>
    </w:p>
    <w:p w14:paraId="394A2733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deXY-Nfw</w:t>
      </w:r>
      <w:r w:rsidRPr="0052019A">
        <w:rPr>
          <w:szCs w:val="16"/>
        </w:rPr>
        <w:tab/>
        <w:t>ATTGAACAAGGATTCATGGC</w:t>
      </w:r>
    </w:p>
    <w:p w14:paraId="6CCEA1DF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deXY-Nre</w:t>
      </w:r>
      <w:r w:rsidRPr="0052019A">
        <w:rPr>
          <w:szCs w:val="16"/>
        </w:rPr>
        <w:tab/>
        <w:t>TTCTTTATCGTTACATCCTG</w:t>
      </w:r>
    </w:p>
    <w:p w14:paraId="4E24D9C1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szCs w:val="16"/>
        </w:rPr>
        <w:t>sdeXY-Cfw</w:t>
      </w:r>
      <w:r w:rsidRPr="0052019A">
        <w:rPr>
          <w:szCs w:val="16"/>
        </w:rPr>
        <w:tab/>
        <w:t>AGTCTCCGACTACTTCCTGA</w:t>
      </w:r>
    </w:p>
    <w:p w14:paraId="76C290C2" w14:textId="77777777" w:rsidR="00670D3D" w:rsidRPr="0052019A" w:rsidRDefault="00670D3D" w:rsidP="00670D3D">
      <w:pPr>
        <w:tabs>
          <w:tab w:val="left" w:pos="3261"/>
        </w:tabs>
        <w:spacing w:line="240" w:lineRule="auto"/>
        <w:rPr>
          <w:szCs w:val="16"/>
        </w:rPr>
      </w:pPr>
      <w:r w:rsidRPr="0052019A">
        <w:rPr>
          <w:noProof/>
          <w:szCs w:val="16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74D11AC5" wp14:editId="5C238CA2">
                <wp:simplePos x="0" y="0"/>
                <wp:positionH relativeFrom="margin">
                  <wp:posOffset>-157480</wp:posOffset>
                </wp:positionH>
                <wp:positionV relativeFrom="paragraph">
                  <wp:posOffset>280670</wp:posOffset>
                </wp:positionV>
                <wp:extent cx="8604000" cy="0"/>
                <wp:effectExtent l="0" t="0" r="26035" b="1905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0400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7CF66C52" id="直線コネクタ 5" o:spid="_x0000_s1026" style="position:absolute;left:0;text-align:left;z-index:251739136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2.4pt,22.1pt" to="665.1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" strokecolor="black [3213]" strokeweight="1.25pt">
                <w10:wrap anchorx="margin"/>
              </v:line>
            </w:pict>
          </mc:Fallback>
        </mc:AlternateContent>
      </w:r>
      <w:r w:rsidRPr="0052019A">
        <w:rPr>
          <w:szCs w:val="16"/>
        </w:rPr>
        <w:t>sdeXY-Cre</w:t>
      </w:r>
      <w:r w:rsidRPr="0052019A">
        <w:rPr>
          <w:szCs w:val="16"/>
        </w:rPr>
        <w:tab/>
        <w:t>ACCTGGAAGTACACGTCGTT</w:t>
      </w:r>
    </w:p>
    <w:p w14:paraId="213865E7" w14:textId="77777777" w:rsidR="00670D3D" w:rsidRPr="000D4D2F" w:rsidRDefault="00670D3D" w:rsidP="00670D3D">
      <w:pPr>
        <w:spacing w:line="240" w:lineRule="auto"/>
      </w:pPr>
    </w:p>
    <w:p w14:paraId="0BAA197A" w14:textId="2B31A0F3" w:rsidR="00670D3D" w:rsidRPr="000D4D2F" w:rsidRDefault="000D4D2F" w:rsidP="00670D3D">
      <w:pPr>
        <w:spacing w:line="240" w:lineRule="auto"/>
      </w:pPr>
      <w:r>
        <w:t>The r</w:t>
      </w:r>
      <w:r w:rsidR="00670D3D" w:rsidRPr="000D4D2F">
        <w:t>ecognition site of each restriction enzyme was underlined.</w:t>
      </w:r>
    </w:p>
    <w:p w14:paraId="634890DF" w14:textId="23F3186F" w:rsidR="007872B0" w:rsidRPr="000D4D2F" w:rsidRDefault="007872B0" w:rsidP="00012226">
      <w:pPr>
        <w:spacing w:line="240" w:lineRule="auto"/>
        <w:jc w:val="left"/>
      </w:pPr>
    </w:p>
    <w:sectPr w:rsidR="007872B0" w:rsidRPr="000D4D2F" w:rsidSect="0052019A">
      <w:pgSz w:w="16840" w:h="11907" w:orient="landscape" w:code="9"/>
      <w:pgMar w:top="1134" w:right="1418" w:bottom="1134" w:left="1418" w:header="851" w:footer="992" w:gutter="0"/>
      <w:lnNumType w:countBy="1" w:restart="continuous"/>
      <w:cols w:space="708"/>
      <w:docGrid w:type="lines" w:linePitch="500" w:charSpace="-215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676A3" w14:textId="77777777" w:rsidR="00D17169" w:rsidRDefault="00D17169" w:rsidP="00776CBA">
      <w:pPr>
        <w:spacing w:line="240" w:lineRule="auto"/>
      </w:pPr>
      <w:r>
        <w:separator/>
      </w:r>
    </w:p>
  </w:endnote>
  <w:endnote w:type="continuationSeparator" w:id="0">
    <w:p w14:paraId="783CA63F" w14:textId="77777777" w:rsidR="00D17169" w:rsidRDefault="00D17169" w:rsidP="00776C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7523616"/>
      <w:docPartObj>
        <w:docPartGallery w:val="Page Numbers (Bottom of Page)"/>
        <w:docPartUnique/>
      </w:docPartObj>
    </w:sdtPr>
    <w:sdtEndPr/>
    <w:sdtContent>
      <w:p w14:paraId="415C177C" w14:textId="71FA803B" w:rsidR="00136EAE" w:rsidRDefault="00136EAE" w:rsidP="00737D05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5C96" w:rsidRPr="00BB5C96">
          <w:rPr>
            <w:noProof/>
            <w:lang w:val="ja-JP"/>
          </w:rPr>
          <w:t>3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68C6F" w14:textId="77777777" w:rsidR="00D17169" w:rsidRDefault="00D17169" w:rsidP="00776CBA">
      <w:pPr>
        <w:spacing w:line="240" w:lineRule="auto"/>
      </w:pPr>
      <w:r>
        <w:separator/>
      </w:r>
    </w:p>
  </w:footnote>
  <w:footnote w:type="continuationSeparator" w:id="0">
    <w:p w14:paraId="288D9DBA" w14:textId="77777777" w:rsidR="00D17169" w:rsidRDefault="00D17169" w:rsidP="00776C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70B48"/>
    <w:multiLevelType w:val="hybridMultilevel"/>
    <w:tmpl w:val="C9CE84AC"/>
    <w:lvl w:ilvl="0" w:tplc="85E29FB8">
      <w:start w:val="1"/>
      <w:numFmt w:val="lowerRoman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13042A7"/>
    <w:multiLevelType w:val="hybridMultilevel"/>
    <w:tmpl w:val="BE80BB02"/>
    <w:lvl w:ilvl="0" w:tplc="9E4A13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3F5A4C"/>
    <w:multiLevelType w:val="hybridMultilevel"/>
    <w:tmpl w:val="ACB41768"/>
    <w:lvl w:ilvl="0" w:tplc="06AE8EB8">
      <w:start w:val="1"/>
      <w:numFmt w:val="lowerRoman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CD3D50"/>
    <w:multiLevelType w:val="hybridMultilevel"/>
    <w:tmpl w:val="6FC8E1CE"/>
    <w:lvl w:ilvl="0" w:tplc="F93E4424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E323EB"/>
    <w:multiLevelType w:val="hybridMultilevel"/>
    <w:tmpl w:val="2410EBAA"/>
    <w:lvl w:ilvl="0" w:tplc="1DD4C8A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847A41"/>
    <w:multiLevelType w:val="hybridMultilevel"/>
    <w:tmpl w:val="0EECB87A"/>
    <w:lvl w:ilvl="0" w:tplc="4D483300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A69BC"/>
    <w:multiLevelType w:val="hybridMultilevel"/>
    <w:tmpl w:val="1098EEDA"/>
    <w:lvl w:ilvl="0" w:tplc="21D4381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01063EE"/>
    <w:multiLevelType w:val="hybridMultilevel"/>
    <w:tmpl w:val="5B380010"/>
    <w:lvl w:ilvl="0" w:tplc="B20E570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0B93B60"/>
    <w:multiLevelType w:val="hybridMultilevel"/>
    <w:tmpl w:val="CA3C160E"/>
    <w:lvl w:ilvl="0" w:tplc="5B7ACBE0">
      <w:start w:val="1"/>
      <w:numFmt w:val="lowerRoman"/>
      <w:lvlText w:val="%1)"/>
      <w:lvlJc w:val="left"/>
      <w:pPr>
        <w:ind w:left="144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459E7ED1"/>
    <w:multiLevelType w:val="hybridMultilevel"/>
    <w:tmpl w:val="57A4B652"/>
    <w:lvl w:ilvl="0" w:tplc="E34801B2">
      <w:start w:val="1"/>
      <w:numFmt w:val="lowerRoman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4884F5D"/>
    <w:multiLevelType w:val="hybridMultilevel"/>
    <w:tmpl w:val="34CE4856"/>
    <w:lvl w:ilvl="0" w:tplc="58C26556">
      <w:start w:val="1"/>
      <w:numFmt w:val="lowerRoman"/>
      <w:lvlText w:val="%1)"/>
      <w:lvlJc w:val="left"/>
      <w:pPr>
        <w:ind w:left="144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6"/>
  </w:num>
  <w:num w:numId="3">
    <w:abstractNumId w:val="4"/>
  </w:num>
  <w:num w:numId="4">
    <w:abstractNumId w:val="5"/>
  </w:num>
  <w:num w:numId="5">
    <w:abstractNumId w:val="1"/>
  </w:num>
  <w:num w:numId="6">
    <w:abstractNumId w:val="0"/>
  </w:num>
  <w:num w:numId="7">
    <w:abstractNumId w:val="9"/>
  </w:num>
  <w:num w:numId="8">
    <w:abstractNumId w:val="3"/>
  </w:num>
  <w:num w:numId="9">
    <w:abstractNumId w:val="2"/>
  </w:num>
  <w:num w:numId="10">
    <w:abstractNumId w:val="10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229"/>
  <w:drawingGridVerticalSpacing w:val="250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prppwa59afr8e9f5cppefxxedspfpe5r9s&quot;&gt;Kuroda library-Converted&lt;record-ids&gt;&lt;item&gt;980&lt;/item&gt;&lt;item&gt;1762&lt;/item&gt;&lt;item&gt;1763&lt;/item&gt;&lt;item&gt;1992&lt;/item&gt;&lt;item&gt;1996&lt;/item&gt;&lt;item&gt;2084&lt;/item&gt;&lt;item&gt;2103&lt;/item&gt;&lt;item&gt;2195&lt;/item&gt;&lt;item&gt;2254&lt;/item&gt;&lt;item&gt;2261&lt;/item&gt;&lt;item&gt;2345&lt;/item&gt;&lt;item&gt;2420&lt;/item&gt;&lt;item&gt;2447&lt;/item&gt;&lt;item&gt;2449&lt;/item&gt;&lt;item&gt;2477&lt;/item&gt;&lt;item&gt;2483&lt;/item&gt;&lt;item&gt;2523&lt;/item&gt;&lt;item&gt;2524&lt;/item&gt;&lt;item&gt;2527&lt;/item&gt;&lt;item&gt;2529&lt;/item&gt;&lt;item&gt;2547&lt;/item&gt;&lt;item&gt;2548&lt;/item&gt;&lt;item&gt;2555&lt;/item&gt;&lt;item&gt;2675&lt;/item&gt;&lt;item&gt;2680&lt;/item&gt;&lt;item&gt;2682&lt;/item&gt;&lt;item&gt;2683&lt;/item&gt;&lt;item&gt;2726&lt;/item&gt;&lt;item&gt;2727&lt;/item&gt;&lt;item&gt;2729&lt;/item&gt;&lt;item&gt;2730&lt;/item&gt;&lt;item&gt;2731&lt;/item&gt;&lt;item&gt;2760&lt;/item&gt;&lt;/record-ids&gt;&lt;/item&gt;&lt;/Libraries&gt;"/>
  </w:docVars>
  <w:rsids>
    <w:rsidRoot w:val="00B11738"/>
    <w:rsid w:val="00002AD5"/>
    <w:rsid w:val="000032F8"/>
    <w:rsid w:val="00003DAE"/>
    <w:rsid w:val="0000464D"/>
    <w:rsid w:val="0000626A"/>
    <w:rsid w:val="00012226"/>
    <w:rsid w:val="000144B5"/>
    <w:rsid w:val="00015D12"/>
    <w:rsid w:val="00020A43"/>
    <w:rsid w:val="000262BF"/>
    <w:rsid w:val="00030992"/>
    <w:rsid w:val="00031F6B"/>
    <w:rsid w:val="00042C35"/>
    <w:rsid w:val="00042E9A"/>
    <w:rsid w:val="00043598"/>
    <w:rsid w:val="00043A10"/>
    <w:rsid w:val="0004793E"/>
    <w:rsid w:val="00052C63"/>
    <w:rsid w:val="0005711E"/>
    <w:rsid w:val="00065385"/>
    <w:rsid w:val="0006789B"/>
    <w:rsid w:val="000772B6"/>
    <w:rsid w:val="0008669F"/>
    <w:rsid w:val="000934F2"/>
    <w:rsid w:val="00095B55"/>
    <w:rsid w:val="000A620B"/>
    <w:rsid w:val="000B2A90"/>
    <w:rsid w:val="000B31A7"/>
    <w:rsid w:val="000C0424"/>
    <w:rsid w:val="000C15D8"/>
    <w:rsid w:val="000C238A"/>
    <w:rsid w:val="000D184F"/>
    <w:rsid w:val="000D4987"/>
    <w:rsid w:val="000D4D2F"/>
    <w:rsid w:val="000F5258"/>
    <w:rsid w:val="000F66CE"/>
    <w:rsid w:val="000F75A6"/>
    <w:rsid w:val="00101F54"/>
    <w:rsid w:val="00103039"/>
    <w:rsid w:val="0010315C"/>
    <w:rsid w:val="00104EBB"/>
    <w:rsid w:val="00107FA8"/>
    <w:rsid w:val="0011173E"/>
    <w:rsid w:val="001134C9"/>
    <w:rsid w:val="001135F4"/>
    <w:rsid w:val="001145F7"/>
    <w:rsid w:val="00120556"/>
    <w:rsid w:val="0012080A"/>
    <w:rsid w:val="001239EB"/>
    <w:rsid w:val="0013042A"/>
    <w:rsid w:val="001310DC"/>
    <w:rsid w:val="00132C6D"/>
    <w:rsid w:val="001341AE"/>
    <w:rsid w:val="00135DBE"/>
    <w:rsid w:val="00135FA3"/>
    <w:rsid w:val="00136EAE"/>
    <w:rsid w:val="00137453"/>
    <w:rsid w:val="001379D3"/>
    <w:rsid w:val="00140FC1"/>
    <w:rsid w:val="00144CF3"/>
    <w:rsid w:val="001509EB"/>
    <w:rsid w:val="001513CB"/>
    <w:rsid w:val="001604DB"/>
    <w:rsid w:val="00160E60"/>
    <w:rsid w:val="001642FD"/>
    <w:rsid w:val="00165288"/>
    <w:rsid w:val="001730D9"/>
    <w:rsid w:val="00173ABF"/>
    <w:rsid w:val="00186DB2"/>
    <w:rsid w:val="001931EA"/>
    <w:rsid w:val="001941F5"/>
    <w:rsid w:val="001962DC"/>
    <w:rsid w:val="001A5126"/>
    <w:rsid w:val="001B33B1"/>
    <w:rsid w:val="001C4661"/>
    <w:rsid w:val="001C6DDB"/>
    <w:rsid w:val="001D0A8E"/>
    <w:rsid w:val="001D22DE"/>
    <w:rsid w:val="001D72DA"/>
    <w:rsid w:val="001D7606"/>
    <w:rsid w:val="001E0814"/>
    <w:rsid w:val="001E1CA9"/>
    <w:rsid w:val="001E4F22"/>
    <w:rsid w:val="001E6BB5"/>
    <w:rsid w:val="001F305A"/>
    <w:rsid w:val="001F4154"/>
    <w:rsid w:val="001F56E6"/>
    <w:rsid w:val="00201A69"/>
    <w:rsid w:val="00206BF2"/>
    <w:rsid w:val="00223839"/>
    <w:rsid w:val="002255E2"/>
    <w:rsid w:val="00225B30"/>
    <w:rsid w:val="002307D1"/>
    <w:rsid w:val="00236539"/>
    <w:rsid w:val="00237901"/>
    <w:rsid w:val="00240474"/>
    <w:rsid w:val="00250005"/>
    <w:rsid w:val="0025654B"/>
    <w:rsid w:val="00256C86"/>
    <w:rsid w:val="00261F02"/>
    <w:rsid w:val="00264CE5"/>
    <w:rsid w:val="00274752"/>
    <w:rsid w:val="00274C41"/>
    <w:rsid w:val="00283E7D"/>
    <w:rsid w:val="002842DA"/>
    <w:rsid w:val="00290A0E"/>
    <w:rsid w:val="00291A4F"/>
    <w:rsid w:val="00291FD9"/>
    <w:rsid w:val="002A650C"/>
    <w:rsid w:val="002A6562"/>
    <w:rsid w:val="002A6B94"/>
    <w:rsid w:val="002A7B8C"/>
    <w:rsid w:val="002B3ADD"/>
    <w:rsid w:val="002C152A"/>
    <w:rsid w:val="002C17CC"/>
    <w:rsid w:val="002C2C9D"/>
    <w:rsid w:val="002D2B94"/>
    <w:rsid w:val="002D57EF"/>
    <w:rsid w:val="002D6800"/>
    <w:rsid w:val="002D719B"/>
    <w:rsid w:val="002E1698"/>
    <w:rsid w:val="002E213A"/>
    <w:rsid w:val="002E3AA9"/>
    <w:rsid w:val="002F34A9"/>
    <w:rsid w:val="002F474F"/>
    <w:rsid w:val="002F49FC"/>
    <w:rsid w:val="002F7865"/>
    <w:rsid w:val="00300930"/>
    <w:rsid w:val="00302233"/>
    <w:rsid w:val="003047E0"/>
    <w:rsid w:val="003053AC"/>
    <w:rsid w:val="003059E2"/>
    <w:rsid w:val="00306555"/>
    <w:rsid w:val="00310FFF"/>
    <w:rsid w:val="00312D22"/>
    <w:rsid w:val="003224E1"/>
    <w:rsid w:val="00326C82"/>
    <w:rsid w:val="003336D0"/>
    <w:rsid w:val="0033608E"/>
    <w:rsid w:val="00336C53"/>
    <w:rsid w:val="0034076B"/>
    <w:rsid w:val="00340DBC"/>
    <w:rsid w:val="003414C8"/>
    <w:rsid w:val="00344408"/>
    <w:rsid w:val="00345A24"/>
    <w:rsid w:val="00355480"/>
    <w:rsid w:val="00356B23"/>
    <w:rsid w:val="003576BD"/>
    <w:rsid w:val="00373A4B"/>
    <w:rsid w:val="00375273"/>
    <w:rsid w:val="0038335A"/>
    <w:rsid w:val="00383D52"/>
    <w:rsid w:val="00383F84"/>
    <w:rsid w:val="00392836"/>
    <w:rsid w:val="0039633B"/>
    <w:rsid w:val="003966FB"/>
    <w:rsid w:val="003A1FC5"/>
    <w:rsid w:val="003A5F89"/>
    <w:rsid w:val="003B0A72"/>
    <w:rsid w:val="003B1055"/>
    <w:rsid w:val="003B36A0"/>
    <w:rsid w:val="003B739A"/>
    <w:rsid w:val="003C4087"/>
    <w:rsid w:val="003C7001"/>
    <w:rsid w:val="003D1222"/>
    <w:rsid w:val="003D66FA"/>
    <w:rsid w:val="003D6F77"/>
    <w:rsid w:val="003E3352"/>
    <w:rsid w:val="003E38EC"/>
    <w:rsid w:val="003E64F3"/>
    <w:rsid w:val="003F1D89"/>
    <w:rsid w:val="003F4334"/>
    <w:rsid w:val="003F491A"/>
    <w:rsid w:val="003F5A3A"/>
    <w:rsid w:val="00401EFE"/>
    <w:rsid w:val="00405108"/>
    <w:rsid w:val="00412535"/>
    <w:rsid w:val="00412806"/>
    <w:rsid w:val="00417648"/>
    <w:rsid w:val="004261CD"/>
    <w:rsid w:val="004306D1"/>
    <w:rsid w:val="004373A1"/>
    <w:rsid w:val="00442B86"/>
    <w:rsid w:val="00443A17"/>
    <w:rsid w:val="00443D64"/>
    <w:rsid w:val="004469DC"/>
    <w:rsid w:val="00450F04"/>
    <w:rsid w:val="00451738"/>
    <w:rsid w:val="004569C2"/>
    <w:rsid w:val="0046179B"/>
    <w:rsid w:val="004658F8"/>
    <w:rsid w:val="0047683F"/>
    <w:rsid w:val="00490267"/>
    <w:rsid w:val="00492134"/>
    <w:rsid w:val="004922B8"/>
    <w:rsid w:val="00495BE1"/>
    <w:rsid w:val="004A2C0C"/>
    <w:rsid w:val="004A3A65"/>
    <w:rsid w:val="004A667B"/>
    <w:rsid w:val="004A7144"/>
    <w:rsid w:val="004B36AC"/>
    <w:rsid w:val="004B4319"/>
    <w:rsid w:val="004B6156"/>
    <w:rsid w:val="004B6C46"/>
    <w:rsid w:val="004C1178"/>
    <w:rsid w:val="004C418E"/>
    <w:rsid w:val="004C477F"/>
    <w:rsid w:val="004C4EA2"/>
    <w:rsid w:val="004D570A"/>
    <w:rsid w:val="004E0A7B"/>
    <w:rsid w:val="004E172E"/>
    <w:rsid w:val="004E3EF2"/>
    <w:rsid w:val="004E5095"/>
    <w:rsid w:val="004E6F8D"/>
    <w:rsid w:val="004F04E5"/>
    <w:rsid w:val="00500CDA"/>
    <w:rsid w:val="00502507"/>
    <w:rsid w:val="00503D60"/>
    <w:rsid w:val="00504416"/>
    <w:rsid w:val="0050704D"/>
    <w:rsid w:val="005114CA"/>
    <w:rsid w:val="00513DE1"/>
    <w:rsid w:val="00515AA3"/>
    <w:rsid w:val="005175DB"/>
    <w:rsid w:val="0052019A"/>
    <w:rsid w:val="005201D4"/>
    <w:rsid w:val="0052454F"/>
    <w:rsid w:val="0052757E"/>
    <w:rsid w:val="00527C2E"/>
    <w:rsid w:val="0053330E"/>
    <w:rsid w:val="005337AD"/>
    <w:rsid w:val="005348F7"/>
    <w:rsid w:val="00536CC4"/>
    <w:rsid w:val="00537A60"/>
    <w:rsid w:val="00541621"/>
    <w:rsid w:val="005455D9"/>
    <w:rsid w:val="00546C3B"/>
    <w:rsid w:val="00547D13"/>
    <w:rsid w:val="00552049"/>
    <w:rsid w:val="00556278"/>
    <w:rsid w:val="005573FE"/>
    <w:rsid w:val="00560AB7"/>
    <w:rsid w:val="00560E05"/>
    <w:rsid w:val="00561AAB"/>
    <w:rsid w:val="00562871"/>
    <w:rsid w:val="00562F81"/>
    <w:rsid w:val="005730CD"/>
    <w:rsid w:val="005A1DDF"/>
    <w:rsid w:val="005A5822"/>
    <w:rsid w:val="005B090A"/>
    <w:rsid w:val="005B4BCF"/>
    <w:rsid w:val="005B4BFE"/>
    <w:rsid w:val="005B7812"/>
    <w:rsid w:val="005C2705"/>
    <w:rsid w:val="005C3AEB"/>
    <w:rsid w:val="005C7249"/>
    <w:rsid w:val="005C7B95"/>
    <w:rsid w:val="005D38B8"/>
    <w:rsid w:val="005E001A"/>
    <w:rsid w:val="005E441C"/>
    <w:rsid w:val="005F0E31"/>
    <w:rsid w:val="005F6F64"/>
    <w:rsid w:val="00600C53"/>
    <w:rsid w:val="0060347F"/>
    <w:rsid w:val="0060486E"/>
    <w:rsid w:val="0060770F"/>
    <w:rsid w:val="00616E5B"/>
    <w:rsid w:val="00621E90"/>
    <w:rsid w:val="0062250E"/>
    <w:rsid w:val="00626297"/>
    <w:rsid w:val="00632EB9"/>
    <w:rsid w:val="00635DFD"/>
    <w:rsid w:val="00636E07"/>
    <w:rsid w:val="006410B7"/>
    <w:rsid w:val="0064242F"/>
    <w:rsid w:val="0064641E"/>
    <w:rsid w:val="006567B3"/>
    <w:rsid w:val="00657101"/>
    <w:rsid w:val="0066380C"/>
    <w:rsid w:val="00666EDA"/>
    <w:rsid w:val="0067074E"/>
    <w:rsid w:val="00670D3D"/>
    <w:rsid w:val="00685F5D"/>
    <w:rsid w:val="0068656D"/>
    <w:rsid w:val="00686D9D"/>
    <w:rsid w:val="0069030E"/>
    <w:rsid w:val="00692D46"/>
    <w:rsid w:val="00694297"/>
    <w:rsid w:val="006A0C1F"/>
    <w:rsid w:val="006A14EA"/>
    <w:rsid w:val="006A3BB6"/>
    <w:rsid w:val="006B3650"/>
    <w:rsid w:val="006B445A"/>
    <w:rsid w:val="006B641D"/>
    <w:rsid w:val="006C1F51"/>
    <w:rsid w:val="006C5A12"/>
    <w:rsid w:val="006C766D"/>
    <w:rsid w:val="006D09D9"/>
    <w:rsid w:val="006D228B"/>
    <w:rsid w:val="006D23CB"/>
    <w:rsid w:val="006D5F37"/>
    <w:rsid w:val="006D706F"/>
    <w:rsid w:val="006E0BE1"/>
    <w:rsid w:val="006E12B9"/>
    <w:rsid w:val="006E1F89"/>
    <w:rsid w:val="006F083D"/>
    <w:rsid w:val="006F70B6"/>
    <w:rsid w:val="007004BD"/>
    <w:rsid w:val="00702443"/>
    <w:rsid w:val="00703732"/>
    <w:rsid w:val="007046EE"/>
    <w:rsid w:val="00710F41"/>
    <w:rsid w:val="00713CAC"/>
    <w:rsid w:val="007211DB"/>
    <w:rsid w:val="00721BAB"/>
    <w:rsid w:val="00730C1E"/>
    <w:rsid w:val="007340EB"/>
    <w:rsid w:val="00737D05"/>
    <w:rsid w:val="00737EF8"/>
    <w:rsid w:val="007437BA"/>
    <w:rsid w:val="0075592B"/>
    <w:rsid w:val="00756016"/>
    <w:rsid w:val="00756A62"/>
    <w:rsid w:val="007607DA"/>
    <w:rsid w:val="00760B35"/>
    <w:rsid w:val="00767566"/>
    <w:rsid w:val="00770323"/>
    <w:rsid w:val="00774427"/>
    <w:rsid w:val="00775DD1"/>
    <w:rsid w:val="00776CBA"/>
    <w:rsid w:val="00777474"/>
    <w:rsid w:val="007872B0"/>
    <w:rsid w:val="00790300"/>
    <w:rsid w:val="00791608"/>
    <w:rsid w:val="007922F6"/>
    <w:rsid w:val="00796148"/>
    <w:rsid w:val="00797E7F"/>
    <w:rsid w:val="007A1C43"/>
    <w:rsid w:val="007A3B8F"/>
    <w:rsid w:val="007A41E9"/>
    <w:rsid w:val="007B102D"/>
    <w:rsid w:val="007B45B4"/>
    <w:rsid w:val="007B54B1"/>
    <w:rsid w:val="007C0041"/>
    <w:rsid w:val="007D12B3"/>
    <w:rsid w:val="007D134E"/>
    <w:rsid w:val="007E01BB"/>
    <w:rsid w:val="007E6AFB"/>
    <w:rsid w:val="007F4127"/>
    <w:rsid w:val="007F50C8"/>
    <w:rsid w:val="00801FA4"/>
    <w:rsid w:val="00804D53"/>
    <w:rsid w:val="00807A85"/>
    <w:rsid w:val="00814E06"/>
    <w:rsid w:val="00815266"/>
    <w:rsid w:val="008165FC"/>
    <w:rsid w:val="008214DC"/>
    <w:rsid w:val="00824796"/>
    <w:rsid w:val="00834243"/>
    <w:rsid w:val="00843C39"/>
    <w:rsid w:val="00844AEC"/>
    <w:rsid w:val="008510B9"/>
    <w:rsid w:val="00851CB2"/>
    <w:rsid w:val="00852E43"/>
    <w:rsid w:val="00854E95"/>
    <w:rsid w:val="00856199"/>
    <w:rsid w:val="0086244C"/>
    <w:rsid w:val="008650C5"/>
    <w:rsid w:val="00867787"/>
    <w:rsid w:val="00873963"/>
    <w:rsid w:val="00873B0F"/>
    <w:rsid w:val="00883F21"/>
    <w:rsid w:val="008849AE"/>
    <w:rsid w:val="00895FE0"/>
    <w:rsid w:val="00897149"/>
    <w:rsid w:val="008A080D"/>
    <w:rsid w:val="008A196E"/>
    <w:rsid w:val="008A37E4"/>
    <w:rsid w:val="008A442B"/>
    <w:rsid w:val="008A4D65"/>
    <w:rsid w:val="008B08F8"/>
    <w:rsid w:val="008C4E40"/>
    <w:rsid w:val="008C5C2C"/>
    <w:rsid w:val="008D0796"/>
    <w:rsid w:val="008D085E"/>
    <w:rsid w:val="008D0A3B"/>
    <w:rsid w:val="008D1BF2"/>
    <w:rsid w:val="008D1E6E"/>
    <w:rsid w:val="008D3477"/>
    <w:rsid w:val="008D67D4"/>
    <w:rsid w:val="008E0C2B"/>
    <w:rsid w:val="008E21F7"/>
    <w:rsid w:val="008E43BE"/>
    <w:rsid w:val="008E6469"/>
    <w:rsid w:val="008E6543"/>
    <w:rsid w:val="008E7B4F"/>
    <w:rsid w:val="008F0DA3"/>
    <w:rsid w:val="008F3B18"/>
    <w:rsid w:val="008F5A18"/>
    <w:rsid w:val="008F6D4C"/>
    <w:rsid w:val="0090433A"/>
    <w:rsid w:val="00905601"/>
    <w:rsid w:val="00910D03"/>
    <w:rsid w:val="00913688"/>
    <w:rsid w:val="00913B1B"/>
    <w:rsid w:val="0091613B"/>
    <w:rsid w:val="00921715"/>
    <w:rsid w:val="0092238A"/>
    <w:rsid w:val="009223AA"/>
    <w:rsid w:val="00922EBF"/>
    <w:rsid w:val="009231D1"/>
    <w:rsid w:val="00925E99"/>
    <w:rsid w:val="0092654C"/>
    <w:rsid w:val="0092722C"/>
    <w:rsid w:val="0093479C"/>
    <w:rsid w:val="00934EB9"/>
    <w:rsid w:val="009351CD"/>
    <w:rsid w:val="009400C3"/>
    <w:rsid w:val="00942C79"/>
    <w:rsid w:val="00943E39"/>
    <w:rsid w:val="00946476"/>
    <w:rsid w:val="00951493"/>
    <w:rsid w:val="00954416"/>
    <w:rsid w:val="00962334"/>
    <w:rsid w:val="00972140"/>
    <w:rsid w:val="00972675"/>
    <w:rsid w:val="00983CFD"/>
    <w:rsid w:val="00984368"/>
    <w:rsid w:val="009877F4"/>
    <w:rsid w:val="00987AF1"/>
    <w:rsid w:val="009935C2"/>
    <w:rsid w:val="00997A44"/>
    <w:rsid w:val="009A289A"/>
    <w:rsid w:val="009A3AD7"/>
    <w:rsid w:val="009C0B9C"/>
    <w:rsid w:val="009C1C46"/>
    <w:rsid w:val="009C5634"/>
    <w:rsid w:val="009E08DD"/>
    <w:rsid w:val="009E2ECC"/>
    <w:rsid w:val="009E71D6"/>
    <w:rsid w:val="009E7C91"/>
    <w:rsid w:val="009F5E0A"/>
    <w:rsid w:val="00A05F04"/>
    <w:rsid w:val="00A06308"/>
    <w:rsid w:val="00A20A60"/>
    <w:rsid w:val="00A25024"/>
    <w:rsid w:val="00A30EE1"/>
    <w:rsid w:val="00A312AC"/>
    <w:rsid w:val="00A3173F"/>
    <w:rsid w:val="00A37350"/>
    <w:rsid w:val="00A37905"/>
    <w:rsid w:val="00A37F52"/>
    <w:rsid w:val="00A42182"/>
    <w:rsid w:val="00A458DD"/>
    <w:rsid w:val="00A504C1"/>
    <w:rsid w:val="00A5279C"/>
    <w:rsid w:val="00A52C69"/>
    <w:rsid w:val="00A55F2A"/>
    <w:rsid w:val="00A5708C"/>
    <w:rsid w:val="00A6355F"/>
    <w:rsid w:val="00A65C94"/>
    <w:rsid w:val="00A75308"/>
    <w:rsid w:val="00A778DB"/>
    <w:rsid w:val="00A80F32"/>
    <w:rsid w:val="00A93904"/>
    <w:rsid w:val="00A95EF0"/>
    <w:rsid w:val="00A9693F"/>
    <w:rsid w:val="00A96D3A"/>
    <w:rsid w:val="00A979F3"/>
    <w:rsid w:val="00A97D2F"/>
    <w:rsid w:val="00AA0FBF"/>
    <w:rsid w:val="00AA1C93"/>
    <w:rsid w:val="00AA2276"/>
    <w:rsid w:val="00AA3505"/>
    <w:rsid w:val="00AA56CE"/>
    <w:rsid w:val="00AA6CBF"/>
    <w:rsid w:val="00AB175A"/>
    <w:rsid w:val="00AB2466"/>
    <w:rsid w:val="00AB4890"/>
    <w:rsid w:val="00AC125D"/>
    <w:rsid w:val="00AC68A6"/>
    <w:rsid w:val="00AD165F"/>
    <w:rsid w:val="00AD21AF"/>
    <w:rsid w:val="00AD6AC6"/>
    <w:rsid w:val="00AD6FA7"/>
    <w:rsid w:val="00AE0109"/>
    <w:rsid w:val="00AE379F"/>
    <w:rsid w:val="00AE66A3"/>
    <w:rsid w:val="00AE673C"/>
    <w:rsid w:val="00AF05CB"/>
    <w:rsid w:val="00AF1F88"/>
    <w:rsid w:val="00AF2F2A"/>
    <w:rsid w:val="00B05EC1"/>
    <w:rsid w:val="00B1055F"/>
    <w:rsid w:val="00B11669"/>
    <w:rsid w:val="00B11738"/>
    <w:rsid w:val="00B12421"/>
    <w:rsid w:val="00B14000"/>
    <w:rsid w:val="00B14825"/>
    <w:rsid w:val="00B14850"/>
    <w:rsid w:val="00B15DE4"/>
    <w:rsid w:val="00B16155"/>
    <w:rsid w:val="00B230AA"/>
    <w:rsid w:val="00B25D3A"/>
    <w:rsid w:val="00B278F8"/>
    <w:rsid w:val="00B309D2"/>
    <w:rsid w:val="00B30C82"/>
    <w:rsid w:val="00B328FE"/>
    <w:rsid w:val="00B33F75"/>
    <w:rsid w:val="00B4458B"/>
    <w:rsid w:val="00B47539"/>
    <w:rsid w:val="00B55851"/>
    <w:rsid w:val="00B56714"/>
    <w:rsid w:val="00B60117"/>
    <w:rsid w:val="00B61F81"/>
    <w:rsid w:val="00B76FCF"/>
    <w:rsid w:val="00B8183B"/>
    <w:rsid w:val="00B81B9F"/>
    <w:rsid w:val="00B83778"/>
    <w:rsid w:val="00B908DA"/>
    <w:rsid w:val="00B923C8"/>
    <w:rsid w:val="00B96FED"/>
    <w:rsid w:val="00BA1FB5"/>
    <w:rsid w:val="00BA3205"/>
    <w:rsid w:val="00BA5495"/>
    <w:rsid w:val="00BB0EE4"/>
    <w:rsid w:val="00BB260B"/>
    <w:rsid w:val="00BB3C5E"/>
    <w:rsid w:val="00BB4643"/>
    <w:rsid w:val="00BB5C96"/>
    <w:rsid w:val="00BC27AE"/>
    <w:rsid w:val="00BC5E1B"/>
    <w:rsid w:val="00BC7EC9"/>
    <w:rsid w:val="00BD40B3"/>
    <w:rsid w:val="00BD73BF"/>
    <w:rsid w:val="00BE24CF"/>
    <w:rsid w:val="00BE2CF2"/>
    <w:rsid w:val="00BE5A16"/>
    <w:rsid w:val="00BF0D40"/>
    <w:rsid w:val="00BF36CD"/>
    <w:rsid w:val="00BF5A6D"/>
    <w:rsid w:val="00C004DD"/>
    <w:rsid w:val="00C053A8"/>
    <w:rsid w:val="00C06AF0"/>
    <w:rsid w:val="00C12206"/>
    <w:rsid w:val="00C13297"/>
    <w:rsid w:val="00C15E03"/>
    <w:rsid w:val="00C175FC"/>
    <w:rsid w:val="00C27D62"/>
    <w:rsid w:val="00C31B8C"/>
    <w:rsid w:val="00C33522"/>
    <w:rsid w:val="00C354AA"/>
    <w:rsid w:val="00C376AD"/>
    <w:rsid w:val="00C37EF1"/>
    <w:rsid w:val="00C41F85"/>
    <w:rsid w:val="00C50256"/>
    <w:rsid w:val="00C53D6A"/>
    <w:rsid w:val="00C54050"/>
    <w:rsid w:val="00C5539A"/>
    <w:rsid w:val="00C63941"/>
    <w:rsid w:val="00C66EAA"/>
    <w:rsid w:val="00C70724"/>
    <w:rsid w:val="00C74E24"/>
    <w:rsid w:val="00C77D95"/>
    <w:rsid w:val="00C82408"/>
    <w:rsid w:val="00C85DFF"/>
    <w:rsid w:val="00C87A2A"/>
    <w:rsid w:val="00C87F67"/>
    <w:rsid w:val="00CA18BF"/>
    <w:rsid w:val="00CB0C91"/>
    <w:rsid w:val="00CB2787"/>
    <w:rsid w:val="00CB7A72"/>
    <w:rsid w:val="00CC5D3F"/>
    <w:rsid w:val="00CD2FC1"/>
    <w:rsid w:val="00CD56CE"/>
    <w:rsid w:val="00CD7A44"/>
    <w:rsid w:val="00CE53D8"/>
    <w:rsid w:val="00CE73BF"/>
    <w:rsid w:val="00CF0FCC"/>
    <w:rsid w:val="00CF30BD"/>
    <w:rsid w:val="00CF3401"/>
    <w:rsid w:val="00D01A74"/>
    <w:rsid w:val="00D049DA"/>
    <w:rsid w:val="00D04BFD"/>
    <w:rsid w:val="00D07162"/>
    <w:rsid w:val="00D1274E"/>
    <w:rsid w:val="00D12D4B"/>
    <w:rsid w:val="00D13ACF"/>
    <w:rsid w:val="00D13ADA"/>
    <w:rsid w:val="00D14983"/>
    <w:rsid w:val="00D15699"/>
    <w:rsid w:val="00D15A21"/>
    <w:rsid w:val="00D17169"/>
    <w:rsid w:val="00D20BAD"/>
    <w:rsid w:val="00D21345"/>
    <w:rsid w:val="00D21609"/>
    <w:rsid w:val="00D237F0"/>
    <w:rsid w:val="00D27700"/>
    <w:rsid w:val="00D30823"/>
    <w:rsid w:val="00D32E86"/>
    <w:rsid w:val="00D335BC"/>
    <w:rsid w:val="00D34D50"/>
    <w:rsid w:val="00D36717"/>
    <w:rsid w:val="00D4001A"/>
    <w:rsid w:val="00D40C7F"/>
    <w:rsid w:val="00D43418"/>
    <w:rsid w:val="00D50A93"/>
    <w:rsid w:val="00D52E8A"/>
    <w:rsid w:val="00D55CAE"/>
    <w:rsid w:val="00D607C5"/>
    <w:rsid w:val="00D609E9"/>
    <w:rsid w:val="00D7279B"/>
    <w:rsid w:val="00D7651B"/>
    <w:rsid w:val="00D768F9"/>
    <w:rsid w:val="00D76A4D"/>
    <w:rsid w:val="00D81324"/>
    <w:rsid w:val="00D84A3A"/>
    <w:rsid w:val="00D85B3A"/>
    <w:rsid w:val="00D85EF4"/>
    <w:rsid w:val="00D86AC0"/>
    <w:rsid w:val="00D91687"/>
    <w:rsid w:val="00D95D06"/>
    <w:rsid w:val="00D97855"/>
    <w:rsid w:val="00DA2205"/>
    <w:rsid w:val="00DA2C95"/>
    <w:rsid w:val="00DA3E5D"/>
    <w:rsid w:val="00DB0D36"/>
    <w:rsid w:val="00DB2C62"/>
    <w:rsid w:val="00DB3BDE"/>
    <w:rsid w:val="00DC2845"/>
    <w:rsid w:val="00DC3687"/>
    <w:rsid w:val="00DC7D3F"/>
    <w:rsid w:val="00DD33A6"/>
    <w:rsid w:val="00DD35B7"/>
    <w:rsid w:val="00DD3678"/>
    <w:rsid w:val="00DD4733"/>
    <w:rsid w:val="00DD4CE2"/>
    <w:rsid w:val="00DE03ED"/>
    <w:rsid w:val="00DE383F"/>
    <w:rsid w:val="00DF359F"/>
    <w:rsid w:val="00DF683C"/>
    <w:rsid w:val="00E14CE3"/>
    <w:rsid w:val="00E17C2D"/>
    <w:rsid w:val="00E213A7"/>
    <w:rsid w:val="00E216F7"/>
    <w:rsid w:val="00E2215B"/>
    <w:rsid w:val="00E221A7"/>
    <w:rsid w:val="00E22635"/>
    <w:rsid w:val="00E3034C"/>
    <w:rsid w:val="00E322F9"/>
    <w:rsid w:val="00E32516"/>
    <w:rsid w:val="00E33552"/>
    <w:rsid w:val="00E356DC"/>
    <w:rsid w:val="00E374A9"/>
    <w:rsid w:val="00E41F10"/>
    <w:rsid w:val="00E42CD4"/>
    <w:rsid w:val="00E44763"/>
    <w:rsid w:val="00E46D38"/>
    <w:rsid w:val="00E515A5"/>
    <w:rsid w:val="00E52A94"/>
    <w:rsid w:val="00E60C5F"/>
    <w:rsid w:val="00E65522"/>
    <w:rsid w:val="00E656A1"/>
    <w:rsid w:val="00E659A6"/>
    <w:rsid w:val="00E66E2F"/>
    <w:rsid w:val="00E738A5"/>
    <w:rsid w:val="00E747B5"/>
    <w:rsid w:val="00E74AF0"/>
    <w:rsid w:val="00E74E3C"/>
    <w:rsid w:val="00E80230"/>
    <w:rsid w:val="00E81A81"/>
    <w:rsid w:val="00E83620"/>
    <w:rsid w:val="00E85840"/>
    <w:rsid w:val="00E86D67"/>
    <w:rsid w:val="00E90EA4"/>
    <w:rsid w:val="00E92F96"/>
    <w:rsid w:val="00EA052E"/>
    <w:rsid w:val="00EA1A84"/>
    <w:rsid w:val="00EB3038"/>
    <w:rsid w:val="00EC013A"/>
    <w:rsid w:val="00EC6CD6"/>
    <w:rsid w:val="00EC7AD3"/>
    <w:rsid w:val="00EC7B7B"/>
    <w:rsid w:val="00ED0F47"/>
    <w:rsid w:val="00ED3113"/>
    <w:rsid w:val="00EE135E"/>
    <w:rsid w:val="00EF0650"/>
    <w:rsid w:val="00EF3AFF"/>
    <w:rsid w:val="00EF3BEF"/>
    <w:rsid w:val="00EF4B04"/>
    <w:rsid w:val="00F020D1"/>
    <w:rsid w:val="00F0231F"/>
    <w:rsid w:val="00F12BD2"/>
    <w:rsid w:val="00F16763"/>
    <w:rsid w:val="00F174B3"/>
    <w:rsid w:val="00F22459"/>
    <w:rsid w:val="00F25898"/>
    <w:rsid w:val="00F26448"/>
    <w:rsid w:val="00F26514"/>
    <w:rsid w:val="00F279B1"/>
    <w:rsid w:val="00F32315"/>
    <w:rsid w:val="00F458F4"/>
    <w:rsid w:val="00F46BA1"/>
    <w:rsid w:val="00F5295E"/>
    <w:rsid w:val="00F53315"/>
    <w:rsid w:val="00F60836"/>
    <w:rsid w:val="00F618A1"/>
    <w:rsid w:val="00F64845"/>
    <w:rsid w:val="00F66DE5"/>
    <w:rsid w:val="00F67225"/>
    <w:rsid w:val="00F710E0"/>
    <w:rsid w:val="00F7276D"/>
    <w:rsid w:val="00F727FE"/>
    <w:rsid w:val="00F73486"/>
    <w:rsid w:val="00F74E48"/>
    <w:rsid w:val="00F76C7B"/>
    <w:rsid w:val="00F77BFA"/>
    <w:rsid w:val="00F8107C"/>
    <w:rsid w:val="00F8401B"/>
    <w:rsid w:val="00F848A8"/>
    <w:rsid w:val="00F874A1"/>
    <w:rsid w:val="00F90778"/>
    <w:rsid w:val="00F926CF"/>
    <w:rsid w:val="00FA00D1"/>
    <w:rsid w:val="00FA01B6"/>
    <w:rsid w:val="00FA0C38"/>
    <w:rsid w:val="00FA1F62"/>
    <w:rsid w:val="00FA381A"/>
    <w:rsid w:val="00FA457F"/>
    <w:rsid w:val="00FA6775"/>
    <w:rsid w:val="00FB0756"/>
    <w:rsid w:val="00FB0871"/>
    <w:rsid w:val="00FB0896"/>
    <w:rsid w:val="00FB14AD"/>
    <w:rsid w:val="00FB23ED"/>
    <w:rsid w:val="00FB2787"/>
    <w:rsid w:val="00FC3507"/>
    <w:rsid w:val="00FC6F08"/>
    <w:rsid w:val="00FD2A26"/>
    <w:rsid w:val="00FD60A4"/>
    <w:rsid w:val="00FD6C52"/>
    <w:rsid w:val="00FF1753"/>
    <w:rsid w:val="00FF304F"/>
    <w:rsid w:val="00FF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D63CFE"/>
  <w15:docId w15:val="{2FF60CB6-5097-4B01-8DA7-D28C71EC8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1738"/>
    <w:rPr>
      <w:rFonts w:ascii="Times New Roman" w:eastAsia="ＭＳ Ｐ明朝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4793E"/>
  </w:style>
  <w:style w:type="character" w:styleId="a4">
    <w:name w:val="Hyperlink"/>
    <w:basedOn w:val="a0"/>
    <w:uiPriority w:val="99"/>
    <w:rsid w:val="0004793E"/>
    <w:rPr>
      <w:rFonts w:cs="Times New Roman"/>
      <w:color w:val="0000FF"/>
      <w:u w:val="single"/>
    </w:rPr>
  </w:style>
  <w:style w:type="character" w:styleId="a5">
    <w:name w:val="annotation reference"/>
    <w:basedOn w:val="a0"/>
    <w:uiPriority w:val="99"/>
    <w:semiHidden/>
    <w:unhideWhenUsed/>
    <w:rsid w:val="00A37905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A37905"/>
    <w:pPr>
      <w:spacing w:line="240" w:lineRule="auto"/>
    </w:pPr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A37905"/>
    <w:rPr>
      <w:rFonts w:ascii="Times New Roman" w:eastAsia="ＭＳ Ｐ明朝" w:hAnsi="Times New Roman" w:cs="Times New Roman"/>
      <w:kern w:val="2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A3790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A37905"/>
    <w:rPr>
      <w:rFonts w:ascii="Times New Roman" w:eastAsia="ＭＳ Ｐ明朝" w:hAnsi="Times New Roman" w:cs="Times New Roman"/>
      <w:b/>
      <w:bCs/>
      <w:kern w:val="2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A379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A37905"/>
    <w:rPr>
      <w:rFonts w:ascii="Tahoma" w:eastAsia="ＭＳ Ｐ明朝" w:hAnsi="Tahoma" w:cs="Tahoma"/>
      <w:kern w:val="2"/>
      <w:sz w:val="16"/>
      <w:szCs w:val="16"/>
    </w:rPr>
  </w:style>
  <w:style w:type="paragraph" w:styleId="ac">
    <w:name w:val="List Paragraph"/>
    <w:basedOn w:val="a"/>
    <w:uiPriority w:val="34"/>
    <w:qFormat/>
    <w:rsid w:val="0091613B"/>
    <w:pPr>
      <w:ind w:left="720"/>
      <w:contextualSpacing/>
    </w:pPr>
  </w:style>
  <w:style w:type="table" w:styleId="ad">
    <w:name w:val="Table Grid"/>
    <w:basedOn w:val="a1"/>
    <w:uiPriority w:val="59"/>
    <w:rsid w:val="00CD2FC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86778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67787"/>
    <w:rPr>
      <w:rFonts w:ascii="Times New Roman" w:eastAsia="ＭＳ Ｐ明朝" w:hAnsi="Times New Roman" w:cs="Times New Roman"/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867787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67787"/>
    <w:rPr>
      <w:rFonts w:ascii="Times New Roman" w:eastAsia="ＭＳ Ｐ明朝" w:hAnsi="Times New Roman" w:cs="Times New Roman"/>
      <w:noProof/>
      <w:kern w:val="2"/>
      <w:sz w:val="24"/>
      <w:szCs w:val="24"/>
    </w:rPr>
  </w:style>
  <w:style w:type="paragraph" w:styleId="ae">
    <w:name w:val="Body Text"/>
    <w:basedOn w:val="a"/>
    <w:link w:val="af"/>
    <w:rsid w:val="00D34D50"/>
    <w:pPr>
      <w:widowControl w:val="0"/>
      <w:suppressAutoHyphens/>
      <w:spacing w:after="120" w:line="240" w:lineRule="auto"/>
    </w:pPr>
    <w:rPr>
      <w:rFonts w:cs="ＭＳ Ｐゴシック"/>
      <w:kern w:val="0"/>
      <w:sz w:val="21"/>
      <w:szCs w:val="28"/>
      <w:lang w:eastAsia="ar-SA"/>
    </w:rPr>
  </w:style>
  <w:style w:type="character" w:customStyle="1" w:styleId="af">
    <w:name w:val="本文 (文字)"/>
    <w:basedOn w:val="a0"/>
    <w:link w:val="ae"/>
    <w:rsid w:val="00D34D50"/>
    <w:rPr>
      <w:rFonts w:ascii="Times New Roman" w:eastAsia="ＭＳ Ｐ明朝" w:hAnsi="Times New Roman" w:cs="ＭＳ Ｐゴシック"/>
      <w:sz w:val="21"/>
      <w:szCs w:val="28"/>
      <w:lang w:eastAsia="ar-SA"/>
    </w:rPr>
  </w:style>
  <w:style w:type="paragraph" w:styleId="af0">
    <w:name w:val="header"/>
    <w:basedOn w:val="a"/>
    <w:link w:val="af1"/>
    <w:uiPriority w:val="99"/>
    <w:unhideWhenUsed/>
    <w:rsid w:val="00776CBA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776CBA"/>
    <w:rPr>
      <w:rFonts w:ascii="Times New Roman" w:eastAsia="ＭＳ Ｐ明朝" w:hAnsi="Times New Roman" w:cs="Times New Roman"/>
      <w:kern w:val="2"/>
      <w:sz w:val="24"/>
      <w:szCs w:val="24"/>
    </w:rPr>
  </w:style>
  <w:style w:type="paragraph" w:styleId="af2">
    <w:name w:val="footer"/>
    <w:basedOn w:val="a"/>
    <w:link w:val="af3"/>
    <w:uiPriority w:val="99"/>
    <w:unhideWhenUsed/>
    <w:rsid w:val="00776CBA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776CBA"/>
    <w:rPr>
      <w:rFonts w:ascii="Times New Roman" w:eastAsia="ＭＳ Ｐ明朝" w:hAnsi="Times New Roman" w:cs="Times New Roman"/>
      <w:kern w:val="2"/>
      <w:sz w:val="24"/>
      <w:szCs w:val="24"/>
    </w:rPr>
  </w:style>
  <w:style w:type="paragraph" w:styleId="af4">
    <w:name w:val="Revision"/>
    <w:hidden/>
    <w:uiPriority w:val="99"/>
    <w:semiHidden/>
    <w:rsid w:val="00D13ADA"/>
    <w:pPr>
      <w:spacing w:line="240" w:lineRule="auto"/>
      <w:jc w:val="left"/>
    </w:pPr>
    <w:rPr>
      <w:rFonts w:ascii="Times New Roman" w:eastAsia="ＭＳ Ｐ明朝" w:hAnsi="Times New Roman" w:cs="Times New Roman"/>
      <w:kern w:val="2"/>
      <w:sz w:val="24"/>
      <w:szCs w:val="24"/>
    </w:rPr>
  </w:style>
  <w:style w:type="character" w:styleId="af5">
    <w:name w:val="FollowedHyperlink"/>
    <w:basedOn w:val="a0"/>
    <w:uiPriority w:val="99"/>
    <w:semiHidden/>
    <w:unhideWhenUsed/>
    <w:rsid w:val="00983CF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85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3D605D-F21C-4CF7-8CC0-2BF39A366D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49</Words>
  <Characters>3133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3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suke</dc:creator>
  <cp:lastModifiedBy>Teruo Kuroda</cp:lastModifiedBy>
  <cp:revision>2</cp:revision>
  <cp:lastPrinted>2018-11-13T00:28:00Z</cp:lastPrinted>
  <dcterms:created xsi:type="dcterms:W3CDTF">2019-02-20T05:50:00Z</dcterms:created>
  <dcterms:modified xsi:type="dcterms:W3CDTF">2019-02-20T05:50:00Z</dcterms:modified>
</cp:coreProperties>
</file>